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7F736" w14:textId="77777777" w:rsidR="000419F7" w:rsidRPr="00AC2422" w:rsidRDefault="000419F7" w:rsidP="000419F7">
      <w:pPr>
        <w:pStyle w:val="Ttulo1"/>
        <w:spacing w:before="0" w:after="120" w:line="48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AC2422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Supplementary Information</w:t>
      </w:r>
    </w:p>
    <w:p w14:paraId="2BD38AE4" w14:textId="77777777" w:rsidR="000419F7" w:rsidRDefault="000419F7" w:rsidP="000419F7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1FBE2A5A" wp14:editId="5D6B8BB8">
            <wp:extent cx="5387054" cy="6188522"/>
            <wp:effectExtent l="0" t="0" r="4445" b="3175"/>
            <wp:docPr id="7" name="Imagem 7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7" descr="Gráfico&#10;&#10;Descripción generada automá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7054" cy="6188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igure S1: Results of the seedling emergence test with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L. sativu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LUFA 2.2 soil, unwashed and washed spent coffee grounds spiked with AgNO</w:t>
      </w:r>
      <w:r w:rsidRPr="00014AD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after 7 days: A) Relative Seed Germination, B) Relative Root Growth, C) Relative Shoot Growth, D)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Root:Shoo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Ratio, E) Germination Index. * - Significant difference relative to the respective control, # - significant difference between substrates.</w:t>
      </w:r>
    </w:p>
    <w:p w14:paraId="6D84101C" w14:textId="77777777" w:rsidR="000419F7" w:rsidRDefault="000419F7" w:rsidP="000419F7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01DC078F" wp14:editId="711ABA22">
            <wp:extent cx="5400039" cy="2438511"/>
            <wp:effectExtent l="0" t="0" r="0" b="0"/>
            <wp:docPr id="607546224" name="Imagem 607546224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7546224" name="Imagem 607546224" descr="Gráfico&#10;&#10;Descripción generada automá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39" cy="2438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99F3F4" w14:textId="77777777" w:rsidR="000419F7" w:rsidRDefault="000419F7" w:rsidP="000419F7">
      <w:pPr>
        <w:spacing w:after="120" w:line="480" w:lineRule="auto"/>
        <w:jc w:val="both"/>
        <w:rPr>
          <w:ins w:id="0" w:author="Luis Andre Lima da Gama Mendes" w:date="2024-01-08T10:14:00Z"/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gure S2: Estimated effect for </w:t>
      </w:r>
      <w:r w:rsidRPr="004D1EAF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E. </w:t>
      </w:r>
      <w:proofErr w:type="spellStart"/>
      <w:r w:rsidRPr="004D1EAF">
        <w:rPr>
          <w:rFonts w:ascii="Times New Roman" w:hAnsi="Times New Roman" w:cs="Times New Roman"/>
          <w:i/>
          <w:iCs/>
          <w:sz w:val="24"/>
          <w:szCs w:val="24"/>
          <w:lang w:val="en-GB"/>
        </w:rPr>
        <w:t>andrei</w:t>
      </w:r>
      <w:proofErr w:type="spellEnd"/>
      <w:r w:rsidRPr="004D1EAF">
        <w:rPr>
          <w:rFonts w:ascii="Times New Roman" w:hAnsi="Times New Roman" w:cs="Times New Roman"/>
          <w:sz w:val="24"/>
          <w:szCs w:val="24"/>
          <w:lang w:val="en-GB"/>
        </w:rPr>
        <w:t xml:space="preserve"> reproduc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cocoons and juveniles) in LUFA 2.2 soil, unwashed SCG and washed SCG spiked with AgNO</w:t>
      </w:r>
      <w:r w:rsidRPr="004D1EA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E6B06B7" w14:textId="77777777" w:rsidR="006755C5" w:rsidRDefault="006755C5" w:rsidP="000419F7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6755C5" w:rsidSect="009F238F"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14:paraId="67C5C8A7" w14:textId="77777777" w:rsidR="002D500D" w:rsidRDefault="002D500D" w:rsidP="000419F7">
      <w:pPr>
        <w:spacing w:after="120" w:line="480" w:lineRule="auto"/>
        <w:jc w:val="both"/>
        <w:rPr>
          <w:ins w:id="1" w:author="Luis Andre Lima da Gama Mendes" w:date="2024-01-08T10:44:00Z"/>
          <w:rFonts w:ascii="Times New Roman" w:hAnsi="Times New Roman" w:cs="Times New Roman"/>
          <w:sz w:val="24"/>
          <w:szCs w:val="24"/>
          <w:lang w:val="en-GB"/>
        </w:rPr>
      </w:pPr>
    </w:p>
    <w:p w14:paraId="6AEDA71E" w14:textId="54B5DC79" w:rsidR="000419F7" w:rsidRDefault="003D0A8F" w:rsidP="000419F7">
      <w:pPr>
        <w:spacing w:after="120" w:line="480" w:lineRule="auto"/>
        <w:jc w:val="both"/>
        <w:rPr>
          <w:ins w:id="2" w:author="Luis Andre Lima da Gama Mendes" w:date="2024-01-08T10:13:00Z"/>
          <w:rFonts w:ascii="Times New Roman" w:hAnsi="Times New Roman" w:cs="Times New Roman"/>
          <w:sz w:val="24"/>
          <w:szCs w:val="24"/>
          <w:lang w:val="en-GB"/>
        </w:rPr>
      </w:pPr>
      <w:ins w:id="3" w:author="Luis Andre Lima da Gama Mendes" w:date="2024-01-08T10:09:00Z">
        <w:r>
          <w:rPr>
            <w:rFonts w:ascii="Times New Roman" w:hAnsi="Times New Roman" w:cs="Times New Roman"/>
            <w:sz w:val="24"/>
            <w:szCs w:val="24"/>
            <w:lang w:val="en-GB"/>
          </w:rPr>
          <w:t>Table S1:</w:t>
        </w:r>
      </w:ins>
      <w:ins w:id="4" w:author="Luis Andre Lima da Gama Mendes" w:date="2024-01-08T10:10:00Z"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 </w:t>
        </w:r>
      </w:ins>
      <w:ins w:id="5" w:author="Luis Andre Lima da Gama Mendes" w:date="2024-01-08T10:43:00Z">
        <w:r w:rsidR="00166DA7">
          <w:rPr>
            <w:rFonts w:ascii="Times New Roman" w:hAnsi="Times New Roman" w:cs="Times New Roman"/>
            <w:sz w:val="24"/>
            <w:szCs w:val="24"/>
            <w:lang w:val="en-GB"/>
          </w:rPr>
          <w:t>Further c</w:t>
        </w:r>
      </w:ins>
      <w:ins w:id="6" w:author="Luis Andre Lima da Gama Mendes" w:date="2024-01-08T10:10:00Z"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haracterization of LUFA 2.2 </w:t>
        </w:r>
      </w:ins>
      <w:ins w:id="7" w:author="Luis Andre Lima da Gama Mendes" w:date="2024-01-08T10:12:00Z"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soil </w:t>
        </w:r>
      </w:ins>
      <w:ins w:id="8" w:author="Luis Andre Lima da Gama Mendes" w:date="2024-01-08T10:10:00Z">
        <w:r>
          <w:rPr>
            <w:rFonts w:ascii="Times New Roman" w:hAnsi="Times New Roman" w:cs="Times New Roman"/>
            <w:sz w:val="24"/>
            <w:szCs w:val="24"/>
            <w:lang w:val="en-GB"/>
          </w:rPr>
          <w:t>and Spent Coffee Grounds</w:t>
        </w:r>
      </w:ins>
      <w:ins w:id="9" w:author="Luis Andre Lima da Gama Mendes" w:date="2024-01-08T10:13:00Z"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 (SCG)</w:t>
        </w:r>
      </w:ins>
      <w:ins w:id="10" w:author="Luis Andre Lima da Gama Mendes" w:date="2024-01-08T10:10:00Z"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 substrate batch</w:t>
        </w:r>
      </w:ins>
      <w:ins w:id="11" w:author="Luis Andre Lima da Gama Mendes" w:date="2024-01-08T10:11:00Z">
        <w:r>
          <w:rPr>
            <w:rFonts w:ascii="Times New Roman" w:hAnsi="Times New Roman" w:cs="Times New Roman"/>
            <w:sz w:val="24"/>
            <w:szCs w:val="24"/>
            <w:lang w:val="en-GB"/>
          </w:rPr>
          <w:t>es</w:t>
        </w:r>
      </w:ins>
      <w:ins w:id="12" w:author="Luis Andre Lima da Gama Mendes" w:date="2024-01-08T10:13:00Z">
        <w:r>
          <w:rPr>
            <w:rFonts w:ascii="Times New Roman" w:hAnsi="Times New Roman" w:cs="Times New Roman"/>
            <w:sz w:val="24"/>
            <w:szCs w:val="24"/>
            <w:lang w:val="en-GB"/>
          </w:rPr>
          <w:t>.</w:t>
        </w:r>
      </w:ins>
    </w:p>
    <w:tbl>
      <w:tblPr>
        <w:tblStyle w:val="TabelacomGrelha"/>
        <w:tblW w:w="0" w:type="auto"/>
        <w:tblLook w:val="04A0" w:firstRow="1" w:lastRow="0" w:firstColumn="1" w:lastColumn="0" w:noHBand="0" w:noVBand="1"/>
        <w:tblPrChange w:id="13" w:author="Luis Andre Lima da Gama Mendes" w:date="2024-01-08T11:10:00Z">
          <w:tblPr>
            <w:tblStyle w:val="TabelacomGrelha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1980"/>
        <w:gridCol w:w="2693"/>
        <w:gridCol w:w="2693"/>
        <w:tblGridChange w:id="14">
          <w:tblGrid>
            <w:gridCol w:w="1980"/>
            <w:gridCol w:w="2126"/>
            <w:gridCol w:w="709"/>
            <w:gridCol w:w="1843"/>
            <w:gridCol w:w="1159"/>
          </w:tblGrid>
        </w:tblGridChange>
      </w:tblGrid>
      <w:tr w:rsidR="0053093E" w14:paraId="5B95EAAA" w14:textId="77777777" w:rsidTr="0053093E">
        <w:trPr>
          <w:trHeight w:val="567"/>
          <w:ins w:id="15" w:author="Luis Andre Lima da Gama Mendes" w:date="2024-01-08T10:30:00Z"/>
          <w:trPrChange w:id="16" w:author="Luis Andre Lima da Gama Mendes" w:date="2024-01-08T11:10:00Z">
            <w:trPr>
              <w:trHeight w:val="567"/>
            </w:trPr>
          </w:trPrChange>
        </w:trPr>
        <w:tc>
          <w:tcPr>
            <w:tcW w:w="1980" w:type="dxa"/>
            <w:vAlign w:val="center"/>
            <w:tcPrChange w:id="17" w:author="Luis Andre Lima da Gama Mendes" w:date="2024-01-08T11:10:00Z">
              <w:tcPr>
                <w:tcW w:w="1980" w:type="dxa"/>
                <w:vAlign w:val="center"/>
              </w:tcPr>
            </w:tcPrChange>
          </w:tcPr>
          <w:p w14:paraId="506F2D4D" w14:textId="77777777" w:rsidR="00E25AC6" w:rsidRDefault="00E25AC6" w:rsidP="002D500D">
            <w:pPr>
              <w:spacing w:after="120"/>
              <w:rPr>
                <w:ins w:id="18" w:author="Luis Andre Lima da Gama Mendes" w:date="2024-01-08T10:30:00Z"/>
                <w:rFonts w:ascii="Times New Roman" w:hAnsi="Times New Roman" w:cs="Times New Roman"/>
                <w:sz w:val="24"/>
                <w:szCs w:val="24"/>
                <w:lang w:val="en-GB"/>
              </w:rPr>
              <w:pPrChange w:id="19" w:author="Luis Andre Lima da Gama Mendes" w:date="2024-01-08T10:44:00Z">
                <w:pPr>
                  <w:spacing w:after="120" w:line="480" w:lineRule="auto"/>
                  <w:jc w:val="both"/>
                </w:pPr>
              </w:pPrChange>
            </w:pPr>
          </w:p>
        </w:tc>
        <w:tc>
          <w:tcPr>
            <w:tcW w:w="2693" w:type="dxa"/>
            <w:vAlign w:val="center"/>
            <w:tcPrChange w:id="20" w:author="Luis Andre Lima da Gama Mendes" w:date="2024-01-08T11:10:00Z">
              <w:tcPr>
                <w:tcW w:w="2126" w:type="dxa"/>
                <w:vAlign w:val="center"/>
              </w:tcPr>
            </w:tcPrChange>
          </w:tcPr>
          <w:p w14:paraId="5429B551" w14:textId="53B7045C" w:rsidR="00E25AC6" w:rsidRDefault="00E25AC6" w:rsidP="002D500D">
            <w:pPr>
              <w:spacing w:after="120"/>
              <w:jc w:val="center"/>
              <w:rPr>
                <w:ins w:id="21" w:author="Luis Andre Lima da Gama Mendes" w:date="2024-01-08T10:30:00Z"/>
                <w:rFonts w:ascii="Times New Roman" w:hAnsi="Times New Roman" w:cs="Times New Roman"/>
                <w:sz w:val="24"/>
                <w:szCs w:val="24"/>
                <w:lang w:val="en-GB"/>
              </w:rPr>
              <w:pPrChange w:id="22" w:author="Luis Andre Lima da Gama Mendes" w:date="2024-01-08T10:45:00Z">
                <w:pPr>
                  <w:spacing w:after="120" w:line="480" w:lineRule="auto"/>
                  <w:jc w:val="both"/>
                </w:pPr>
              </w:pPrChange>
            </w:pPr>
            <w:ins w:id="23" w:author="Luis Andre Lima da Gama Mendes" w:date="2024-01-08T10:3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LUFA 2.2</w:t>
              </w:r>
            </w:ins>
            <w:ins w:id="24" w:author="Luis Andre Lima da Gama Mendes" w:date="2024-01-08T10:43:00Z">
              <w:r w:rsidR="00166DA7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soil</w:t>
              </w:r>
            </w:ins>
          </w:p>
        </w:tc>
        <w:tc>
          <w:tcPr>
            <w:tcW w:w="2693" w:type="dxa"/>
            <w:vAlign w:val="center"/>
            <w:tcPrChange w:id="25" w:author="Luis Andre Lima da Gama Mendes" w:date="2024-01-08T11:10:00Z">
              <w:tcPr>
                <w:tcW w:w="3711" w:type="dxa"/>
                <w:gridSpan w:val="3"/>
                <w:vAlign w:val="center"/>
              </w:tcPr>
            </w:tcPrChange>
          </w:tcPr>
          <w:p w14:paraId="5F1DD62A" w14:textId="7F452E4B" w:rsidR="00E25AC6" w:rsidRDefault="00E25AC6" w:rsidP="002D500D">
            <w:pPr>
              <w:spacing w:after="120"/>
              <w:jc w:val="center"/>
              <w:rPr>
                <w:ins w:id="26" w:author="Luis Andre Lima da Gama Mendes" w:date="2024-01-08T10:30:00Z"/>
                <w:rFonts w:ascii="Times New Roman" w:hAnsi="Times New Roman" w:cs="Times New Roman"/>
                <w:sz w:val="24"/>
                <w:szCs w:val="24"/>
                <w:lang w:val="en-GB"/>
              </w:rPr>
              <w:pPrChange w:id="27" w:author="Luis Andre Lima da Gama Mendes" w:date="2024-01-08T10:45:00Z">
                <w:pPr>
                  <w:spacing w:after="120" w:line="480" w:lineRule="auto"/>
                  <w:jc w:val="both"/>
                </w:pPr>
              </w:pPrChange>
            </w:pPr>
            <w:ins w:id="28" w:author="Luis Andre Lima da Gama Mendes" w:date="2024-01-08T10:3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S</w:t>
              </w:r>
            </w:ins>
            <w:ins w:id="29" w:author="Luis Andre Lima da Gama Mendes" w:date="2024-01-08T10:43:00Z">
              <w:r w:rsidR="00166DA7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pent Coffee Grounds</w:t>
              </w:r>
            </w:ins>
          </w:p>
        </w:tc>
      </w:tr>
      <w:tr w:rsidR="0053093E" w14:paraId="3B8D87E2" w14:textId="77777777" w:rsidTr="0053093E">
        <w:trPr>
          <w:trHeight w:val="567"/>
          <w:ins w:id="30" w:author="Luis Andre Lima da Gama Mendes" w:date="2024-01-08T10:30:00Z"/>
          <w:trPrChange w:id="31" w:author="Luis Andre Lima da Gama Mendes" w:date="2024-01-08T11:10:00Z">
            <w:trPr>
              <w:trHeight w:val="567"/>
            </w:trPr>
          </w:trPrChange>
        </w:trPr>
        <w:tc>
          <w:tcPr>
            <w:tcW w:w="1980" w:type="dxa"/>
            <w:vAlign w:val="center"/>
            <w:tcPrChange w:id="32" w:author="Luis Andre Lima da Gama Mendes" w:date="2024-01-08T11:10:00Z">
              <w:tcPr>
                <w:tcW w:w="1980" w:type="dxa"/>
                <w:vAlign w:val="center"/>
              </w:tcPr>
            </w:tcPrChange>
          </w:tcPr>
          <w:p w14:paraId="2C211763" w14:textId="10C26911" w:rsidR="00E25AC6" w:rsidRDefault="00E25AC6" w:rsidP="002D500D">
            <w:pPr>
              <w:spacing w:after="120"/>
              <w:rPr>
                <w:ins w:id="33" w:author="Luis Andre Lima da Gama Mendes" w:date="2024-01-08T10:30:00Z"/>
                <w:rFonts w:ascii="Times New Roman" w:hAnsi="Times New Roman" w:cs="Times New Roman"/>
                <w:sz w:val="24"/>
                <w:szCs w:val="24"/>
                <w:lang w:val="en-GB"/>
              </w:rPr>
              <w:pPrChange w:id="34" w:author="Luis Andre Lima da Gama Mendes" w:date="2024-01-08T10:44:00Z">
                <w:pPr>
                  <w:spacing w:after="120" w:line="480" w:lineRule="auto"/>
                  <w:jc w:val="both"/>
                </w:pPr>
              </w:pPrChange>
            </w:pPr>
            <w:ins w:id="35" w:author="Luis Andre Lima da Gama Mendes" w:date="2024-01-08T10:3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pH</w:t>
              </w:r>
            </w:ins>
          </w:p>
        </w:tc>
        <w:tc>
          <w:tcPr>
            <w:tcW w:w="2693" w:type="dxa"/>
            <w:vAlign w:val="center"/>
            <w:tcPrChange w:id="36" w:author="Luis Andre Lima da Gama Mendes" w:date="2024-01-08T11:10:00Z">
              <w:tcPr>
                <w:tcW w:w="2126" w:type="dxa"/>
                <w:vAlign w:val="center"/>
              </w:tcPr>
            </w:tcPrChange>
          </w:tcPr>
          <w:p w14:paraId="0C8B039D" w14:textId="45801363" w:rsidR="00E25AC6" w:rsidRDefault="002D500D" w:rsidP="002D500D">
            <w:pPr>
              <w:spacing w:after="120"/>
              <w:jc w:val="center"/>
              <w:rPr>
                <w:ins w:id="37" w:author="Luis Andre Lima da Gama Mendes" w:date="2024-01-08T10:30:00Z"/>
                <w:rFonts w:ascii="Times New Roman" w:hAnsi="Times New Roman" w:cs="Times New Roman"/>
                <w:sz w:val="24"/>
                <w:szCs w:val="24"/>
                <w:lang w:val="en-GB"/>
              </w:rPr>
              <w:pPrChange w:id="38" w:author="Luis Andre Lima da Gama Mendes" w:date="2024-01-08T10:45:00Z">
                <w:pPr>
                  <w:spacing w:after="120" w:line="480" w:lineRule="auto"/>
                  <w:jc w:val="both"/>
                </w:pPr>
              </w:pPrChange>
            </w:pPr>
            <w:ins w:id="39" w:author="Luis Andre Lima da Gama Mendes" w:date="2024-01-08T10:45:00Z">
              <w:r w:rsidRPr="00354AE5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6.65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</w:t>
              </w:r>
              <w:r w:rsidRPr="00354AE5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±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</w:t>
              </w:r>
              <w:r w:rsidRPr="00354AE5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07</w:t>
              </w:r>
            </w:ins>
          </w:p>
        </w:tc>
        <w:tc>
          <w:tcPr>
            <w:tcW w:w="2693" w:type="dxa"/>
            <w:vAlign w:val="center"/>
            <w:tcPrChange w:id="40" w:author="Luis Andre Lima da Gama Mendes" w:date="2024-01-08T11:10:00Z">
              <w:tcPr>
                <w:tcW w:w="3711" w:type="dxa"/>
                <w:gridSpan w:val="3"/>
                <w:vAlign w:val="center"/>
              </w:tcPr>
            </w:tcPrChange>
          </w:tcPr>
          <w:p w14:paraId="4C165EEC" w14:textId="0A8BD8E7" w:rsidR="00E25AC6" w:rsidRDefault="002D500D" w:rsidP="002D500D">
            <w:pPr>
              <w:spacing w:after="120"/>
              <w:jc w:val="center"/>
              <w:rPr>
                <w:ins w:id="41" w:author="Luis Andre Lima da Gama Mendes" w:date="2024-01-08T10:30:00Z"/>
                <w:rFonts w:ascii="Times New Roman" w:hAnsi="Times New Roman" w:cs="Times New Roman"/>
                <w:sz w:val="24"/>
                <w:szCs w:val="24"/>
                <w:lang w:val="en-GB"/>
              </w:rPr>
              <w:pPrChange w:id="42" w:author="Luis Andre Lima da Gama Mendes" w:date="2024-01-08T10:45:00Z">
                <w:pPr>
                  <w:spacing w:after="120" w:line="480" w:lineRule="auto"/>
                  <w:jc w:val="both"/>
                </w:pPr>
              </w:pPrChange>
            </w:pPr>
            <w:ins w:id="43" w:author="Luis Andre Lima da Gama Mendes" w:date="2024-01-08T10:45:00Z">
              <w:r w:rsidRPr="00354AE5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6.76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</w:t>
              </w:r>
              <w:r w:rsidRPr="00354AE5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±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</w:t>
              </w:r>
              <w:r w:rsidRPr="00354AE5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08</w:t>
              </w:r>
            </w:ins>
          </w:p>
        </w:tc>
      </w:tr>
      <w:tr w:rsidR="0053093E" w14:paraId="01C5BEE2" w14:textId="77777777" w:rsidTr="0053093E">
        <w:trPr>
          <w:trHeight w:val="567"/>
          <w:ins w:id="44" w:author="Luis Andre Lima da Gama Mendes" w:date="2024-01-08T10:30:00Z"/>
          <w:trPrChange w:id="45" w:author="Luis Andre Lima da Gama Mendes" w:date="2024-01-08T11:10:00Z">
            <w:trPr>
              <w:trHeight w:val="567"/>
            </w:trPr>
          </w:trPrChange>
        </w:trPr>
        <w:tc>
          <w:tcPr>
            <w:tcW w:w="1980" w:type="dxa"/>
            <w:vAlign w:val="center"/>
            <w:tcPrChange w:id="46" w:author="Luis Andre Lima da Gama Mendes" w:date="2024-01-08T11:10:00Z">
              <w:tcPr>
                <w:tcW w:w="1980" w:type="dxa"/>
                <w:vAlign w:val="center"/>
              </w:tcPr>
            </w:tcPrChange>
          </w:tcPr>
          <w:p w14:paraId="08814E29" w14:textId="4CEA53BD" w:rsidR="00E25AC6" w:rsidRDefault="002D500D" w:rsidP="002D500D">
            <w:pPr>
              <w:spacing w:after="120"/>
              <w:rPr>
                <w:ins w:id="47" w:author="Luis Andre Lima da Gama Mendes" w:date="2024-01-08T10:30:00Z"/>
                <w:rFonts w:ascii="Times New Roman" w:hAnsi="Times New Roman" w:cs="Times New Roman"/>
                <w:sz w:val="24"/>
                <w:szCs w:val="24"/>
                <w:lang w:val="en-GB"/>
              </w:rPr>
              <w:pPrChange w:id="48" w:author="Luis Andre Lima da Gama Mendes" w:date="2024-01-08T10:44:00Z">
                <w:pPr>
                  <w:spacing w:after="120" w:line="480" w:lineRule="auto"/>
                  <w:jc w:val="both"/>
                </w:pPr>
              </w:pPrChange>
            </w:pPr>
            <w:ins w:id="49" w:author="Luis Andre Lima da Gama Mendes" w:date="2024-01-08T10:45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EC </w:t>
              </w:r>
              <w:r w:rsidRPr="00354AE5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(µS/cm)</w:t>
              </w:r>
            </w:ins>
          </w:p>
        </w:tc>
        <w:tc>
          <w:tcPr>
            <w:tcW w:w="2693" w:type="dxa"/>
            <w:vAlign w:val="center"/>
            <w:tcPrChange w:id="50" w:author="Luis Andre Lima da Gama Mendes" w:date="2024-01-08T11:10:00Z">
              <w:tcPr>
                <w:tcW w:w="2126" w:type="dxa"/>
                <w:vAlign w:val="center"/>
              </w:tcPr>
            </w:tcPrChange>
          </w:tcPr>
          <w:p w14:paraId="63A03F74" w14:textId="5002EFE7" w:rsidR="00E25AC6" w:rsidRDefault="002D500D" w:rsidP="002D500D">
            <w:pPr>
              <w:spacing w:after="120"/>
              <w:jc w:val="center"/>
              <w:rPr>
                <w:ins w:id="51" w:author="Luis Andre Lima da Gama Mendes" w:date="2024-01-08T10:30:00Z"/>
                <w:rFonts w:ascii="Times New Roman" w:hAnsi="Times New Roman" w:cs="Times New Roman"/>
                <w:sz w:val="24"/>
                <w:szCs w:val="24"/>
                <w:lang w:val="en-GB"/>
              </w:rPr>
              <w:pPrChange w:id="52" w:author="Luis Andre Lima da Gama Mendes" w:date="2024-01-08T10:45:00Z">
                <w:pPr>
                  <w:spacing w:after="120" w:line="480" w:lineRule="auto"/>
                  <w:jc w:val="both"/>
                </w:pPr>
              </w:pPrChange>
            </w:pPr>
            <w:ins w:id="53" w:author="Luis Andre Lima da Gama Mendes" w:date="2024-01-08T10:45:00Z">
              <w:r w:rsidRPr="00354AE5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40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</w:t>
              </w:r>
              <w:r w:rsidRPr="00354AE5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±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</w:t>
              </w:r>
              <w:r w:rsidRPr="00354AE5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9.5</w:t>
              </w:r>
            </w:ins>
          </w:p>
        </w:tc>
        <w:tc>
          <w:tcPr>
            <w:tcW w:w="2693" w:type="dxa"/>
            <w:vAlign w:val="center"/>
            <w:tcPrChange w:id="54" w:author="Luis Andre Lima da Gama Mendes" w:date="2024-01-08T11:10:00Z">
              <w:tcPr>
                <w:tcW w:w="3711" w:type="dxa"/>
                <w:gridSpan w:val="3"/>
                <w:vAlign w:val="center"/>
              </w:tcPr>
            </w:tcPrChange>
          </w:tcPr>
          <w:p w14:paraId="15AF26B3" w14:textId="623FB987" w:rsidR="00E25AC6" w:rsidRDefault="002D500D" w:rsidP="002D500D">
            <w:pPr>
              <w:spacing w:after="120"/>
              <w:jc w:val="center"/>
              <w:rPr>
                <w:ins w:id="55" w:author="Luis Andre Lima da Gama Mendes" w:date="2024-01-08T10:30:00Z"/>
                <w:rFonts w:ascii="Times New Roman" w:hAnsi="Times New Roman" w:cs="Times New Roman"/>
                <w:sz w:val="24"/>
                <w:szCs w:val="24"/>
                <w:lang w:val="en-GB"/>
              </w:rPr>
              <w:pPrChange w:id="56" w:author="Luis Andre Lima da Gama Mendes" w:date="2024-01-08T10:45:00Z">
                <w:pPr>
                  <w:spacing w:after="120" w:line="480" w:lineRule="auto"/>
                  <w:jc w:val="both"/>
                </w:pPr>
              </w:pPrChange>
            </w:pPr>
            <w:ins w:id="57" w:author="Luis Andre Lima da Gama Mendes" w:date="2024-01-08T10:45:00Z">
              <w:r w:rsidRPr="00354AE5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24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</w:t>
              </w:r>
              <w:r w:rsidRPr="00354AE5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±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</w:t>
              </w:r>
              <w:r w:rsidRPr="00354AE5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1</w:t>
              </w:r>
            </w:ins>
          </w:p>
        </w:tc>
      </w:tr>
      <w:tr w:rsidR="0053093E" w14:paraId="0F30E3B5" w14:textId="77777777" w:rsidTr="0053093E">
        <w:trPr>
          <w:trHeight w:val="567"/>
          <w:ins w:id="58" w:author="Luis Andre Lima da Gama Mendes" w:date="2024-01-08T10:30:00Z"/>
          <w:trPrChange w:id="59" w:author="Luis Andre Lima da Gama Mendes" w:date="2024-01-08T11:10:00Z">
            <w:trPr>
              <w:trHeight w:val="567"/>
            </w:trPr>
          </w:trPrChange>
        </w:trPr>
        <w:tc>
          <w:tcPr>
            <w:tcW w:w="1980" w:type="dxa"/>
            <w:vAlign w:val="center"/>
            <w:tcPrChange w:id="60" w:author="Luis Andre Lima da Gama Mendes" w:date="2024-01-08T11:10:00Z">
              <w:tcPr>
                <w:tcW w:w="1980" w:type="dxa"/>
                <w:vAlign w:val="center"/>
              </w:tcPr>
            </w:tcPrChange>
          </w:tcPr>
          <w:p w14:paraId="08CCC9B1" w14:textId="0CFD1B9D" w:rsidR="00E25AC6" w:rsidRDefault="00166DA7" w:rsidP="002D500D">
            <w:pPr>
              <w:spacing w:after="120"/>
              <w:rPr>
                <w:ins w:id="61" w:author="Luis Andre Lima da Gama Mendes" w:date="2024-01-08T10:30:00Z"/>
                <w:rFonts w:ascii="Times New Roman" w:hAnsi="Times New Roman" w:cs="Times New Roman"/>
                <w:sz w:val="24"/>
                <w:szCs w:val="24"/>
                <w:lang w:val="en-GB"/>
              </w:rPr>
              <w:pPrChange w:id="62" w:author="Luis Andre Lima da Gama Mendes" w:date="2024-01-08T10:44:00Z">
                <w:pPr>
                  <w:spacing w:after="120" w:line="480" w:lineRule="auto"/>
                  <w:jc w:val="both"/>
                </w:pPr>
              </w:pPrChange>
            </w:pPr>
            <w:ins w:id="63" w:author="Luis Andre Lima da Gama Mendes" w:date="2024-01-08T10:4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% O</w:t>
              </w:r>
            </w:ins>
            <w:ins w:id="64" w:author="Luis Andre Lima da Gama Mendes" w:date="2024-01-08T10:43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rganic </w:t>
              </w:r>
            </w:ins>
            <w:ins w:id="65" w:author="Luis Andre Lima da Gama Mendes" w:date="2024-01-08T10:4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M</w:t>
              </w:r>
            </w:ins>
            <w:ins w:id="66" w:author="Luis Andre Lima da Gama Mendes" w:date="2024-01-08T10:43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atter</w:t>
              </w:r>
            </w:ins>
          </w:p>
        </w:tc>
        <w:tc>
          <w:tcPr>
            <w:tcW w:w="2693" w:type="dxa"/>
            <w:vAlign w:val="center"/>
            <w:tcPrChange w:id="67" w:author="Luis Andre Lima da Gama Mendes" w:date="2024-01-08T11:10:00Z">
              <w:tcPr>
                <w:tcW w:w="2126" w:type="dxa"/>
                <w:vAlign w:val="center"/>
              </w:tcPr>
            </w:tcPrChange>
          </w:tcPr>
          <w:p w14:paraId="33623363" w14:textId="7F3A0E48" w:rsidR="00E25AC6" w:rsidRDefault="002D500D" w:rsidP="002D500D">
            <w:pPr>
              <w:spacing w:after="120"/>
              <w:jc w:val="center"/>
              <w:rPr>
                <w:ins w:id="68" w:author="Luis Andre Lima da Gama Mendes" w:date="2024-01-08T10:30:00Z"/>
                <w:rFonts w:ascii="Times New Roman" w:hAnsi="Times New Roman" w:cs="Times New Roman"/>
                <w:sz w:val="24"/>
                <w:szCs w:val="24"/>
                <w:lang w:val="en-GB"/>
              </w:rPr>
              <w:pPrChange w:id="69" w:author="Luis Andre Lima da Gama Mendes" w:date="2024-01-08T10:45:00Z">
                <w:pPr>
                  <w:spacing w:after="120" w:line="480" w:lineRule="auto"/>
                  <w:jc w:val="both"/>
                </w:pPr>
              </w:pPrChange>
            </w:pPr>
            <w:ins w:id="70" w:author="Luis Andre Lima da Gama Mendes" w:date="2024-01-08T10:45:00Z">
              <w:r w:rsidRPr="00354AE5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6.97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</w:t>
              </w:r>
              <w:r w:rsidRPr="00354AE5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±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</w:t>
              </w:r>
              <w:r w:rsidRPr="00354AE5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.86</w:t>
              </w:r>
            </w:ins>
          </w:p>
        </w:tc>
        <w:tc>
          <w:tcPr>
            <w:tcW w:w="2693" w:type="dxa"/>
            <w:vAlign w:val="center"/>
            <w:tcPrChange w:id="71" w:author="Luis Andre Lima da Gama Mendes" w:date="2024-01-08T11:10:00Z">
              <w:tcPr>
                <w:tcW w:w="3711" w:type="dxa"/>
                <w:gridSpan w:val="3"/>
                <w:vAlign w:val="center"/>
              </w:tcPr>
            </w:tcPrChange>
          </w:tcPr>
          <w:p w14:paraId="595A3D9F" w14:textId="39C124E5" w:rsidR="00E25AC6" w:rsidRDefault="002D500D" w:rsidP="002D500D">
            <w:pPr>
              <w:spacing w:after="120"/>
              <w:jc w:val="center"/>
              <w:rPr>
                <w:ins w:id="72" w:author="Luis Andre Lima da Gama Mendes" w:date="2024-01-08T10:30:00Z"/>
                <w:rFonts w:ascii="Times New Roman" w:hAnsi="Times New Roman" w:cs="Times New Roman"/>
                <w:sz w:val="24"/>
                <w:szCs w:val="24"/>
                <w:lang w:val="en-GB"/>
              </w:rPr>
              <w:pPrChange w:id="73" w:author="Luis Andre Lima da Gama Mendes" w:date="2024-01-08T10:45:00Z">
                <w:pPr>
                  <w:spacing w:after="120" w:line="480" w:lineRule="auto"/>
                  <w:jc w:val="both"/>
                </w:pPr>
              </w:pPrChange>
            </w:pPr>
            <w:ins w:id="74" w:author="Luis Andre Lima da Gama Mendes" w:date="2024-01-08T10:46:00Z">
              <w:r w:rsidRPr="00354AE5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93.4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</w:t>
              </w:r>
              <w:r w:rsidRPr="00354AE5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±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</w:t>
              </w:r>
              <w:r w:rsidRPr="00354AE5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3.82</w:t>
              </w:r>
            </w:ins>
          </w:p>
        </w:tc>
      </w:tr>
      <w:tr w:rsidR="0053093E" w14:paraId="51996B90" w14:textId="77777777" w:rsidTr="0053093E">
        <w:trPr>
          <w:trHeight w:val="567"/>
          <w:ins w:id="75" w:author="Luis Andre Lima da Gama Mendes" w:date="2024-01-08T10:31:00Z"/>
          <w:trPrChange w:id="76" w:author="Luis Andre Lima da Gama Mendes" w:date="2024-01-08T11:10:00Z">
            <w:trPr>
              <w:gridAfter w:val="0"/>
              <w:trHeight w:val="567"/>
            </w:trPr>
          </w:trPrChange>
        </w:trPr>
        <w:tc>
          <w:tcPr>
            <w:tcW w:w="1980" w:type="dxa"/>
            <w:vAlign w:val="center"/>
            <w:tcPrChange w:id="77" w:author="Luis Andre Lima da Gama Mendes" w:date="2024-01-08T11:10:00Z">
              <w:tcPr>
                <w:tcW w:w="1980" w:type="dxa"/>
                <w:vAlign w:val="center"/>
              </w:tcPr>
            </w:tcPrChange>
          </w:tcPr>
          <w:p w14:paraId="00C39B40" w14:textId="70F27821" w:rsidR="00E25AC6" w:rsidRDefault="00166DA7" w:rsidP="002D500D">
            <w:pPr>
              <w:spacing w:after="120"/>
              <w:rPr>
                <w:ins w:id="78" w:author="Luis Andre Lima da Gama Mendes" w:date="2024-01-08T10:31:00Z"/>
                <w:rFonts w:ascii="Times New Roman" w:hAnsi="Times New Roman" w:cs="Times New Roman"/>
                <w:sz w:val="24"/>
                <w:szCs w:val="24"/>
                <w:lang w:val="en-GB"/>
              </w:rPr>
              <w:pPrChange w:id="79" w:author="Luis Andre Lima da Gama Mendes" w:date="2024-01-08T10:44:00Z">
                <w:pPr>
                  <w:spacing w:after="120" w:line="480" w:lineRule="auto"/>
                  <w:jc w:val="both"/>
                </w:pPr>
              </w:pPrChange>
            </w:pPr>
            <w:ins w:id="80" w:author="Luis Andre Lima da Gama Mendes" w:date="2024-01-08T10:4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% </w:t>
              </w:r>
            </w:ins>
            <w:ins w:id="81" w:author="Luis Andre Lima da Gama Mendes" w:date="2024-01-08T11:06:00Z">
              <w:r w:rsidR="0053093E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Total </w:t>
              </w:r>
            </w:ins>
            <w:ins w:id="82" w:author="Luis Andre Lima da Gama Mendes" w:date="2024-01-08T10:4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C</w:t>
              </w:r>
            </w:ins>
            <w:ins w:id="83" w:author="Luis Andre Lima da Gama Mendes" w:date="2024-01-08T10:43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arbon</w:t>
              </w:r>
            </w:ins>
          </w:p>
        </w:tc>
        <w:tc>
          <w:tcPr>
            <w:tcW w:w="2693" w:type="dxa"/>
            <w:vAlign w:val="center"/>
            <w:tcPrChange w:id="84" w:author="Luis Andre Lima da Gama Mendes" w:date="2024-01-08T11:10:00Z">
              <w:tcPr>
                <w:tcW w:w="2835" w:type="dxa"/>
                <w:gridSpan w:val="2"/>
                <w:vAlign w:val="center"/>
              </w:tcPr>
            </w:tcPrChange>
          </w:tcPr>
          <w:p w14:paraId="6B2783C5" w14:textId="20589920" w:rsidR="00E25AC6" w:rsidRDefault="0053093E" w:rsidP="002D500D">
            <w:pPr>
              <w:spacing w:after="120"/>
              <w:jc w:val="center"/>
              <w:rPr>
                <w:ins w:id="85" w:author="Luis Andre Lima da Gama Mendes" w:date="2024-01-08T10:31:00Z"/>
                <w:rFonts w:ascii="Times New Roman" w:hAnsi="Times New Roman" w:cs="Times New Roman"/>
                <w:sz w:val="24"/>
                <w:szCs w:val="24"/>
                <w:lang w:val="en-GB"/>
              </w:rPr>
              <w:pPrChange w:id="86" w:author="Luis Andre Lima da Gama Mendes" w:date="2024-01-08T10:45:00Z">
                <w:pPr>
                  <w:spacing w:after="120" w:line="480" w:lineRule="auto"/>
                  <w:jc w:val="both"/>
                </w:pPr>
              </w:pPrChange>
            </w:pPr>
            <w:ins w:id="87" w:author="Luis Andre Lima da Gama Mendes" w:date="2024-01-08T11:0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</w:t>
              </w:r>
            </w:ins>
            <w:ins w:id="88" w:author="Luis Andre Lima da Gama Mendes" w:date="2024-01-08T10:46:00Z">
              <w:r w:rsidR="002D500D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.</w:t>
              </w:r>
            </w:ins>
            <w:ins w:id="89" w:author="Luis Andre Lima da Gama Mendes" w:date="2024-01-08T11:0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1</w:t>
              </w:r>
            </w:ins>
            <w:ins w:id="90" w:author="Luis Andre Lima da Gama Mendes" w:date="2024-01-08T10:46:00Z">
              <w:r w:rsidR="002D500D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</w:t>
              </w:r>
              <w:r w:rsidR="002D500D" w:rsidRPr="00354AE5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±</w:t>
              </w:r>
              <w:r w:rsidR="002D500D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0.54</w:t>
              </w:r>
            </w:ins>
          </w:p>
        </w:tc>
        <w:tc>
          <w:tcPr>
            <w:tcW w:w="2693" w:type="dxa"/>
            <w:vAlign w:val="center"/>
            <w:tcPrChange w:id="91" w:author="Luis Andre Lima da Gama Mendes" w:date="2024-01-08T11:10:00Z">
              <w:tcPr>
                <w:tcW w:w="1843" w:type="dxa"/>
                <w:vAlign w:val="center"/>
              </w:tcPr>
            </w:tcPrChange>
          </w:tcPr>
          <w:p w14:paraId="65F70C22" w14:textId="0C83C6C2" w:rsidR="00E25AC6" w:rsidRDefault="002D500D" w:rsidP="002D500D">
            <w:pPr>
              <w:spacing w:after="120"/>
              <w:jc w:val="center"/>
              <w:rPr>
                <w:ins w:id="92" w:author="Luis Andre Lima da Gama Mendes" w:date="2024-01-08T10:31:00Z"/>
                <w:rFonts w:ascii="Times New Roman" w:hAnsi="Times New Roman" w:cs="Times New Roman"/>
                <w:sz w:val="24"/>
                <w:szCs w:val="24"/>
                <w:lang w:val="en-GB"/>
              </w:rPr>
              <w:pPrChange w:id="93" w:author="Luis Andre Lima da Gama Mendes" w:date="2024-01-08T10:45:00Z">
                <w:pPr>
                  <w:spacing w:after="120" w:line="480" w:lineRule="auto"/>
                  <w:jc w:val="both"/>
                </w:pPr>
              </w:pPrChange>
            </w:pPr>
            <w:ins w:id="94" w:author="Luis Andre Lima da Gama Mendes" w:date="2024-01-08T10:46:00Z">
              <w:r w:rsidRPr="002D500D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53.2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</w:t>
              </w:r>
              <w:r w:rsidRPr="00354AE5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±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0.76</w:t>
              </w:r>
            </w:ins>
          </w:p>
        </w:tc>
      </w:tr>
      <w:tr w:rsidR="0053093E" w14:paraId="71797DED" w14:textId="77777777" w:rsidTr="0053093E">
        <w:trPr>
          <w:trHeight w:val="567"/>
          <w:ins w:id="95" w:author="Luis Andre Lima da Gama Mendes" w:date="2024-01-08T10:31:00Z"/>
          <w:trPrChange w:id="96" w:author="Luis Andre Lima da Gama Mendes" w:date="2024-01-08T11:10:00Z">
            <w:trPr>
              <w:gridAfter w:val="0"/>
              <w:trHeight w:val="567"/>
            </w:trPr>
          </w:trPrChange>
        </w:trPr>
        <w:tc>
          <w:tcPr>
            <w:tcW w:w="1980" w:type="dxa"/>
            <w:vAlign w:val="center"/>
            <w:tcPrChange w:id="97" w:author="Luis Andre Lima da Gama Mendes" w:date="2024-01-08T11:10:00Z">
              <w:tcPr>
                <w:tcW w:w="1980" w:type="dxa"/>
                <w:vAlign w:val="center"/>
              </w:tcPr>
            </w:tcPrChange>
          </w:tcPr>
          <w:p w14:paraId="19A05C3B" w14:textId="3E342EAE" w:rsidR="00E25AC6" w:rsidRDefault="00166DA7" w:rsidP="002D500D">
            <w:pPr>
              <w:spacing w:after="120"/>
              <w:rPr>
                <w:ins w:id="98" w:author="Luis Andre Lima da Gama Mendes" w:date="2024-01-08T10:31:00Z"/>
                <w:rFonts w:ascii="Times New Roman" w:hAnsi="Times New Roman" w:cs="Times New Roman"/>
                <w:sz w:val="24"/>
                <w:szCs w:val="24"/>
                <w:lang w:val="en-GB"/>
              </w:rPr>
              <w:pPrChange w:id="99" w:author="Luis Andre Lima da Gama Mendes" w:date="2024-01-08T10:44:00Z">
                <w:pPr>
                  <w:spacing w:after="120" w:line="480" w:lineRule="auto"/>
                  <w:jc w:val="both"/>
                </w:pPr>
              </w:pPrChange>
            </w:pPr>
            <w:ins w:id="100" w:author="Luis Andre Lima da Gama Mendes" w:date="2024-01-08T10:4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% T</w:t>
              </w:r>
            </w:ins>
            <w:ins w:id="101" w:author="Luis Andre Lima da Gama Mendes" w:date="2024-01-08T10:43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otal </w:t>
              </w:r>
            </w:ins>
            <w:ins w:id="102" w:author="Luis Andre Lima da Gama Mendes" w:date="2024-01-08T10:4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N</w:t>
              </w:r>
            </w:ins>
            <w:ins w:id="103" w:author="Luis Andre Lima da Gama Mendes" w:date="2024-01-08T10:43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itrogen</w:t>
              </w:r>
            </w:ins>
          </w:p>
        </w:tc>
        <w:tc>
          <w:tcPr>
            <w:tcW w:w="2693" w:type="dxa"/>
            <w:vAlign w:val="center"/>
            <w:tcPrChange w:id="104" w:author="Luis Andre Lima da Gama Mendes" w:date="2024-01-08T11:10:00Z">
              <w:tcPr>
                <w:tcW w:w="2835" w:type="dxa"/>
                <w:gridSpan w:val="2"/>
                <w:vAlign w:val="center"/>
              </w:tcPr>
            </w:tcPrChange>
          </w:tcPr>
          <w:p w14:paraId="37FEFBA1" w14:textId="71B0D269" w:rsidR="00E25AC6" w:rsidRDefault="002D500D" w:rsidP="002D500D">
            <w:pPr>
              <w:spacing w:after="120"/>
              <w:jc w:val="center"/>
              <w:rPr>
                <w:ins w:id="105" w:author="Luis Andre Lima da Gama Mendes" w:date="2024-01-08T10:31:00Z"/>
                <w:rFonts w:ascii="Times New Roman" w:hAnsi="Times New Roman" w:cs="Times New Roman"/>
                <w:sz w:val="24"/>
                <w:szCs w:val="24"/>
                <w:lang w:val="en-GB"/>
              </w:rPr>
              <w:pPrChange w:id="106" w:author="Luis Andre Lima da Gama Mendes" w:date="2024-01-08T10:45:00Z">
                <w:pPr>
                  <w:spacing w:after="120" w:line="480" w:lineRule="auto"/>
                  <w:jc w:val="both"/>
                </w:pPr>
              </w:pPrChange>
            </w:pPr>
            <w:ins w:id="107" w:author="Luis Andre Lima da Gama Mendes" w:date="2024-01-08T10:4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0.20 </w:t>
              </w:r>
              <w:r w:rsidRPr="00354AE5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±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0.06</w:t>
              </w:r>
            </w:ins>
          </w:p>
        </w:tc>
        <w:tc>
          <w:tcPr>
            <w:tcW w:w="2693" w:type="dxa"/>
            <w:vAlign w:val="center"/>
            <w:tcPrChange w:id="108" w:author="Luis Andre Lima da Gama Mendes" w:date="2024-01-08T11:10:00Z">
              <w:tcPr>
                <w:tcW w:w="1843" w:type="dxa"/>
                <w:vAlign w:val="center"/>
              </w:tcPr>
            </w:tcPrChange>
          </w:tcPr>
          <w:p w14:paraId="4C08322B" w14:textId="1C4973A6" w:rsidR="00E25AC6" w:rsidRDefault="002D500D" w:rsidP="002D500D">
            <w:pPr>
              <w:spacing w:after="120"/>
              <w:jc w:val="center"/>
              <w:rPr>
                <w:ins w:id="109" w:author="Luis Andre Lima da Gama Mendes" w:date="2024-01-08T10:31:00Z"/>
                <w:rFonts w:ascii="Times New Roman" w:hAnsi="Times New Roman" w:cs="Times New Roman"/>
                <w:sz w:val="24"/>
                <w:szCs w:val="24"/>
                <w:lang w:val="en-GB"/>
              </w:rPr>
              <w:pPrChange w:id="110" w:author="Luis Andre Lima da Gama Mendes" w:date="2024-01-08T10:45:00Z">
                <w:pPr>
                  <w:spacing w:after="120" w:line="480" w:lineRule="auto"/>
                  <w:jc w:val="both"/>
                </w:pPr>
              </w:pPrChange>
            </w:pPr>
            <w:ins w:id="111" w:author="Luis Andre Lima da Gama Mendes" w:date="2024-01-08T10:4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2.34 </w:t>
              </w:r>
              <w:r w:rsidRPr="00354AE5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±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0.01</w:t>
              </w:r>
            </w:ins>
          </w:p>
        </w:tc>
      </w:tr>
      <w:tr w:rsidR="0053093E" w14:paraId="322903B6" w14:textId="77777777" w:rsidTr="0053093E">
        <w:trPr>
          <w:trHeight w:val="567"/>
          <w:ins w:id="112" w:author="Luis Andre Lima da Gama Mendes" w:date="2024-01-08T10:31:00Z"/>
          <w:trPrChange w:id="113" w:author="Luis Andre Lima da Gama Mendes" w:date="2024-01-08T11:10:00Z">
            <w:trPr>
              <w:gridAfter w:val="0"/>
              <w:trHeight w:val="567"/>
            </w:trPr>
          </w:trPrChange>
        </w:trPr>
        <w:tc>
          <w:tcPr>
            <w:tcW w:w="1980" w:type="dxa"/>
            <w:vAlign w:val="center"/>
            <w:tcPrChange w:id="114" w:author="Luis Andre Lima da Gama Mendes" w:date="2024-01-08T11:10:00Z">
              <w:tcPr>
                <w:tcW w:w="1980" w:type="dxa"/>
                <w:vAlign w:val="center"/>
              </w:tcPr>
            </w:tcPrChange>
          </w:tcPr>
          <w:p w14:paraId="36D42A7D" w14:textId="1955BC2B" w:rsidR="00E25AC6" w:rsidRDefault="00E25AC6" w:rsidP="002D500D">
            <w:pPr>
              <w:spacing w:after="120"/>
              <w:rPr>
                <w:ins w:id="115" w:author="Luis Andre Lima da Gama Mendes" w:date="2024-01-08T10:31:00Z"/>
                <w:rFonts w:ascii="Times New Roman" w:hAnsi="Times New Roman" w:cs="Times New Roman"/>
                <w:sz w:val="24"/>
                <w:szCs w:val="24"/>
                <w:lang w:val="en-GB"/>
              </w:rPr>
              <w:pPrChange w:id="116" w:author="Luis Andre Lima da Gama Mendes" w:date="2024-01-08T10:44:00Z">
                <w:pPr>
                  <w:spacing w:after="120" w:line="480" w:lineRule="auto"/>
                  <w:jc w:val="both"/>
                </w:pPr>
              </w:pPrChange>
            </w:pPr>
            <w:ins w:id="117" w:author="Luis Andre Lima da Gama Mendes" w:date="2024-01-08T10:3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C/N Ratio</w:t>
              </w:r>
            </w:ins>
          </w:p>
        </w:tc>
        <w:tc>
          <w:tcPr>
            <w:tcW w:w="2693" w:type="dxa"/>
            <w:vAlign w:val="center"/>
            <w:tcPrChange w:id="118" w:author="Luis Andre Lima da Gama Mendes" w:date="2024-01-08T11:10:00Z">
              <w:tcPr>
                <w:tcW w:w="2835" w:type="dxa"/>
                <w:gridSpan w:val="2"/>
                <w:vAlign w:val="center"/>
              </w:tcPr>
            </w:tcPrChange>
          </w:tcPr>
          <w:p w14:paraId="046EC5B8" w14:textId="764ACC1D" w:rsidR="00E25AC6" w:rsidRDefault="002D500D" w:rsidP="002D500D">
            <w:pPr>
              <w:spacing w:after="120"/>
              <w:jc w:val="center"/>
              <w:rPr>
                <w:ins w:id="119" w:author="Luis Andre Lima da Gama Mendes" w:date="2024-01-08T10:31:00Z"/>
                <w:rFonts w:ascii="Times New Roman" w:hAnsi="Times New Roman" w:cs="Times New Roman"/>
                <w:sz w:val="24"/>
                <w:szCs w:val="24"/>
                <w:lang w:val="en-GB"/>
              </w:rPr>
              <w:pPrChange w:id="120" w:author="Luis Andre Lima da Gama Mendes" w:date="2024-01-08T10:45:00Z">
                <w:pPr>
                  <w:spacing w:after="120" w:line="480" w:lineRule="auto"/>
                  <w:jc w:val="both"/>
                </w:pPr>
              </w:pPrChange>
            </w:pPr>
            <w:ins w:id="121" w:author="Luis Andre Lima da Gama Mendes" w:date="2024-01-08T10:4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8.6 </w:t>
              </w:r>
              <w:r w:rsidRPr="00354AE5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±</w:t>
              </w:r>
            </w:ins>
            <w:ins w:id="122" w:author="Luis Andre Lima da Gama Mendes" w:date="2024-01-08T10:4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0.31</w:t>
              </w:r>
            </w:ins>
          </w:p>
        </w:tc>
        <w:tc>
          <w:tcPr>
            <w:tcW w:w="2693" w:type="dxa"/>
            <w:vAlign w:val="center"/>
            <w:tcPrChange w:id="123" w:author="Luis Andre Lima da Gama Mendes" w:date="2024-01-08T11:10:00Z">
              <w:tcPr>
                <w:tcW w:w="1843" w:type="dxa"/>
                <w:vAlign w:val="center"/>
              </w:tcPr>
            </w:tcPrChange>
          </w:tcPr>
          <w:p w14:paraId="28A3E230" w14:textId="6C003765" w:rsidR="00E25AC6" w:rsidRDefault="002D500D" w:rsidP="002D500D">
            <w:pPr>
              <w:spacing w:after="120"/>
              <w:jc w:val="center"/>
              <w:rPr>
                <w:ins w:id="124" w:author="Luis Andre Lima da Gama Mendes" w:date="2024-01-08T10:31:00Z"/>
                <w:rFonts w:ascii="Times New Roman" w:hAnsi="Times New Roman" w:cs="Times New Roman"/>
                <w:sz w:val="24"/>
                <w:szCs w:val="24"/>
                <w:lang w:val="en-GB"/>
              </w:rPr>
              <w:pPrChange w:id="125" w:author="Luis Andre Lima da Gama Mendes" w:date="2024-01-08T10:45:00Z">
                <w:pPr>
                  <w:spacing w:after="120" w:line="480" w:lineRule="auto"/>
                  <w:jc w:val="both"/>
                </w:pPr>
              </w:pPrChange>
            </w:pPr>
            <w:ins w:id="126" w:author="Luis Andre Lima da Gama Mendes" w:date="2024-01-08T10:4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22.7 </w:t>
              </w:r>
              <w:r w:rsidRPr="00354AE5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±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0.34</w:t>
              </w:r>
            </w:ins>
          </w:p>
        </w:tc>
      </w:tr>
      <w:tr w:rsidR="0053093E" w14:paraId="6E795C34" w14:textId="77777777" w:rsidTr="0053093E">
        <w:trPr>
          <w:trHeight w:val="567"/>
          <w:ins w:id="127" w:author="Luis Andre Lima da Gama Mendes" w:date="2024-01-08T10:31:00Z"/>
          <w:trPrChange w:id="128" w:author="Luis Andre Lima da Gama Mendes" w:date="2024-01-08T11:10:00Z">
            <w:trPr>
              <w:gridAfter w:val="0"/>
              <w:trHeight w:val="567"/>
            </w:trPr>
          </w:trPrChange>
        </w:trPr>
        <w:tc>
          <w:tcPr>
            <w:tcW w:w="1980" w:type="dxa"/>
            <w:vAlign w:val="center"/>
            <w:tcPrChange w:id="129" w:author="Luis Andre Lima da Gama Mendes" w:date="2024-01-08T11:10:00Z">
              <w:tcPr>
                <w:tcW w:w="1980" w:type="dxa"/>
                <w:vAlign w:val="center"/>
              </w:tcPr>
            </w:tcPrChange>
          </w:tcPr>
          <w:p w14:paraId="36E1DFD6" w14:textId="4E12DBAC" w:rsidR="00E25AC6" w:rsidRDefault="00166DA7" w:rsidP="002D500D">
            <w:pPr>
              <w:spacing w:after="120"/>
              <w:rPr>
                <w:ins w:id="130" w:author="Luis Andre Lima da Gama Mendes" w:date="2024-01-08T10:31:00Z"/>
                <w:rFonts w:ascii="Times New Roman" w:hAnsi="Times New Roman" w:cs="Times New Roman"/>
                <w:sz w:val="24"/>
                <w:szCs w:val="24"/>
                <w:lang w:val="en-GB"/>
              </w:rPr>
              <w:pPrChange w:id="131" w:author="Luis Andre Lima da Gama Mendes" w:date="2024-01-08T10:44:00Z">
                <w:pPr>
                  <w:spacing w:after="120" w:line="480" w:lineRule="auto"/>
                  <w:jc w:val="both"/>
                </w:pPr>
              </w:pPrChange>
            </w:pPr>
            <w:ins w:id="132" w:author="Luis Andre Lima da Gama Mendes" w:date="2024-01-08T10:4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P</w:t>
              </w:r>
            </w:ins>
            <w:ins w:id="133" w:author="Luis Andre Lima da Gama Mendes" w:date="2024-01-08T10:4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(</w:t>
              </w:r>
            </w:ins>
            <w:ins w:id="134" w:author="Luis Andre Lima da Gama Mendes" w:date="2024-01-08T11:07:00Z">
              <w:r w:rsidR="0053093E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m</w:t>
              </w:r>
            </w:ins>
            <w:ins w:id="135" w:author="Luis Andre Lima da Gama Mendes" w:date="2024-01-08T10:4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g/kg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d.w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.)</w:t>
              </w:r>
            </w:ins>
          </w:p>
        </w:tc>
        <w:tc>
          <w:tcPr>
            <w:tcW w:w="2693" w:type="dxa"/>
            <w:vAlign w:val="center"/>
            <w:tcPrChange w:id="136" w:author="Luis Andre Lima da Gama Mendes" w:date="2024-01-08T11:10:00Z">
              <w:tcPr>
                <w:tcW w:w="2835" w:type="dxa"/>
                <w:gridSpan w:val="2"/>
                <w:vAlign w:val="center"/>
              </w:tcPr>
            </w:tcPrChange>
          </w:tcPr>
          <w:p w14:paraId="1254EF09" w14:textId="64BCAF1F" w:rsidR="00E25AC6" w:rsidRDefault="0053093E" w:rsidP="002D500D">
            <w:pPr>
              <w:spacing w:after="120"/>
              <w:jc w:val="center"/>
              <w:rPr>
                <w:ins w:id="137" w:author="Luis Andre Lima da Gama Mendes" w:date="2024-01-08T10:31:00Z"/>
                <w:rFonts w:ascii="Times New Roman" w:hAnsi="Times New Roman" w:cs="Times New Roman"/>
                <w:sz w:val="24"/>
                <w:szCs w:val="24"/>
                <w:lang w:val="en-GB"/>
              </w:rPr>
              <w:pPrChange w:id="138" w:author="Luis Andre Lima da Gama Mendes" w:date="2024-01-08T10:45:00Z">
                <w:pPr>
                  <w:spacing w:after="120" w:line="480" w:lineRule="auto"/>
                  <w:jc w:val="both"/>
                </w:pPr>
              </w:pPrChange>
            </w:pPr>
            <w:ins w:id="139" w:author="Luis Andre Lima da Gama Mendes" w:date="2024-01-08T11:0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292 </w:t>
              </w:r>
              <w:r w:rsidRPr="002D500D">
                <w:rPr>
                  <w:rFonts w:ascii="Times New Roman" w:hAnsi="Times New Roman" w:cs="Times New Roman"/>
                  <w:sz w:val="24"/>
                  <w:szCs w:val="24"/>
                </w:rPr>
                <w:t>±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40</w:t>
              </w:r>
            </w:ins>
          </w:p>
        </w:tc>
        <w:tc>
          <w:tcPr>
            <w:tcW w:w="2693" w:type="dxa"/>
            <w:vAlign w:val="center"/>
            <w:tcPrChange w:id="140" w:author="Luis Andre Lima da Gama Mendes" w:date="2024-01-08T11:10:00Z">
              <w:tcPr>
                <w:tcW w:w="1843" w:type="dxa"/>
                <w:vAlign w:val="center"/>
              </w:tcPr>
            </w:tcPrChange>
          </w:tcPr>
          <w:p w14:paraId="5F62DB06" w14:textId="2432D32D" w:rsidR="00E25AC6" w:rsidRDefault="002D500D" w:rsidP="002D500D">
            <w:pPr>
              <w:spacing w:after="120"/>
              <w:jc w:val="center"/>
              <w:rPr>
                <w:ins w:id="141" w:author="Luis Andre Lima da Gama Mendes" w:date="2024-01-08T10:31:00Z"/>
                <w:rFonts w:ascii="Times New Roman" w:hAnsi="Times New Roman" w:cs="Times New Roman"/>
                <w:sz w:val="24"/>
                <w:szCs w:val="24"/>
                <w:lang w:val="en-GB"/>
              </w:rPr>
              <w:pPrChange w:id="142" w:author="Luis Andre Lima da Gama Mendes" w:date="2024-01-08T10:45:00Z">
                <w:pPr>
                  <w:spacing w:after="120" w:line="480" w:lineRule="auto"/>
                  <w:jc w:val="both"/>
                </w:pPr>
              </w:pPrChange>
            </w:pPr>
            <w:ins w:id="143" w:author="Luis Andre Lima da Gama Mendes" w:date="2024-01-08T10:48:00Z">
              <w:r w:rsidRPr="002D500D">
                <w:rPr>
                  <w:rFonts w:ascii="Times New Roman" w:hAnsi="Times New Roman" w:cs="Times New Roman"/>
                  <w:sz w:val="24"/>
                  <w:szCs w:val="24"/>
                </w:rPr>
                <w:t>110</w:t>
              </w:r>
            </w:ins>
            <w:ins w:id="144" w:author="Luis Andre Lima da Gama Mendes" w:date="2024-01-08T11:07:00Z">
              <w:r w:rsidR="0053093E">
                <w:rPr>
                  <w:rFonts w:ascii="Times New Roman" w:hAnsi="Times New Roman" w:cs="Times New Roman"/>
                  <w:sz w:val="24"/>
                  <w:szCs w:val="24"/>
                </w:rPr>
                <w:t>0</w:t>
              </w:r>
            </w:ins>
            <w:ins w:id="145" w:author="Luis Andre Lima da Gama Mendes" w:date="2024-01-08T10:48:00Z">
              <w:r w:rsidRPr="002D500D">
                <w:rPr>
                  <w:rFonts w:ascii="Times New Roman" w:hAnsi="Times New Roman" w:cs="Times New Roman"/>
                  <w:sz w:val="24"/>
                  <w:szCs w:val="24"/>
                </w:rPr>
                <w:t xml:space="preserve"> ± </w:t>
              </w:r>
            </w:ins>
            <w:ins w:id="146" w:author="Luis Andre Lima da Gama Mendes" w:date="2024-01-08T11:07:00Z">
              <w:r w:rsidR="0053093E">
                <w:rPr>
                  <w:rFonts w:ascii="Times New Roman" w:hAnsi="Times New Roman" w:cs="Times New Roman"/>
                  <w:sz w:val="24"/>
                  <w:szCs w:val="24"/>
                </w:rPr>
                <w:t>80</w:t>
              </w:r>
            </w:ins>
          </w:p>
        </w:tc>
      </w:tr>
      <w:tr w:rsidR="0053093E" w14:paraId="2B539187" w14:textId="77777777" w:rsidTr="0053093E">
        <w:trPr>
          <w:trHeight w:val="567"/>
          <w:ins w:id="147" w:author="Luis Andre Lima da Gama Mendes" w:date="2024-01-08T11:08:00Z"/>
          <w:trPrChange w:id="148" w:author="Luis Andre Lima da Gama Mendes" w:date="2024-01-08T11:10:00Z">
            <w:trPr>
              <w:trHeight w:val="567"/>
            </w:trPr>
          </w:trPrChange>
        </w:trPr>
        <w:tc>
          <w:tcPr>
            <w:tcW w:w="7366" w:type="dxa"/>
            <w:gridSpan w:val="3"/>
            <w:vAlign w:val="center"/>
            <w:tcPrChange w:id="149" w:author="Luis Andre Lima da Gama Mendes" w:date="2024-01-08T11:10:00Z">
              <w:tcPr>
                <w:tcW w:w="7817" w:type="dxa"/>
                <w:gridSpan w:val="5"/>
                <w:vAlign w:val="center"/>
              </w:tcPr>
            </w:tcPrChange>
          </w:tcPr>
          <w:p w14:paraId="1DDFBC9D" w14:textId="64003FE6" w:rsidR="0053093E" w:rsidRPr="0053093E" w:rsidRDefault="0053093E" w:rsidP="0053093E">
            <w:pPr>
              <w:spacing w:after="120"/>
              <w:rPr>
                <w:ins w:id="150" w:author="Luis Andre Lima da Gama Mendes" w:date="2024-01-08T11:08:00Z"/>
                <w:rFonts w:ascii="Times New Roman" w:hAnsi="Times New Roman" w:cs="Times New Roman"/>
                <w:sz w:val="24"/>
                <w:szCs w:val="24"/>
                <w:lang w:val="en-GB"/>
                <w:rPrChange w:id="151" w:author="Luis Andre Lima da Gama Mendes" w:date="2024-01-08T11:08:00Z">
                  <w:rPr>
                    <w:ins w:id="152" w:author="Luis Andre Lima da Gama Mendes" w:date="2024-01-08T11:08:00Z"/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pPrChange w:id="153" w:author="Luis Andre Lima da Gama Mendes" w:date="2024-01-08T11:09:00Z">
                <w:pPr>
                  <w:spacing w:after="120"/>
                  <w:jc w:val="center"/>
                </w:pPr>
              </w:pPrChange>
            </w:pPr>
            <w:ins w:id="154" w:author="Luis Andre Lima da Gama Mendes" w:date="2024-01-08T11:0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EC – Electrical Conductivity; C – Carbon</w:t>
              </w:r>
            </w:ins>
            <w:ins w:id="155" w:author="Luis Andre Lima da Gama Mendes" w:date="2024-01-08T11:0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;</w:t>
              </w:r>
            </w:ins>
            <w:ins w:id="156" w:author="Luis Andre Lima da Gama Mendes" w:date="2024-01-08T11:0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N – Nitrogen</w:t>
              </w:r>
            </w:ins>
            <w:ins w:id="157" w:author="Luis Andre Lima da Gama Mendes" w:date="2024-01-08T11:0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;</w:t>
              </w:r>
            </w:ins>
            <w:ins w:id="158" w:author="Luis Andre Lima da Gama Mendes" w:date="2024-01-08T11:0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P – Phosphorus</w:t>
              </w:r>
            </w:ins>
            <w:ins w:id="159" w:author="Luis Andre Lima da Gama Mendes" w:date="2024-01-08T11:0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;</w:t>
              </w:r>
            </w:ins>
            <w:ins w:id="160" w:author="Luis Andre Lima da Gama Mendes" w:date="2024-01-08T11:0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d.w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. – dry wei</w:t>
              </w:r>
            </w:ins>
            <w:ins w:id="161" w:author="Luis Andre Lima da Gama Mendes" w:date="2024-01-08T11:0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ght</w:t>
              </w:r>
            </w:ins>
          </w:p>
        </w:tc>
      </w:tr>
    </w:tbl>
    <w:p w14:paraId="41BEF281" w14:textId="77777777" w:rsidR="003D0A8F" w:rsidRDefault="003D0A8F" w:rsidP="000419F7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A3127DB" w14:textId="77777777" w:rsidR="000419F7" w:rsidRDefault="000419F7" w:rsidP="000419F7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S1: Principal Component Analysis (PCA) in-model components, variable loadings and explained variance. Correlation values over |0.6| are highlighted in bold.</w:t>
      </w:r>
    </w:p>
    <w:tbl>
      <w:tblPr>
        <w:tblStyle w:val="TabelacomGrelh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2438"/>
        <w:gridCol w:w="953"/>
        <w:gridCol w:w="953"/>
        <w:gridCol w:w="953"/>
        <w:gridCol w:w="953"/>
      </w:tblGrid>
      <w:tr w:rsidR="000419F7" w14:paraId="32352400" w14:textId="77777777" w:rsidTr="00274077">
        <w:trPr>
          <w:jc w:val="center"/>
        </w:trPr>
        <w:tc>
          <w:tcPr>
            <w:tcW w:w="1247" w:type="dxa"/>
            <w:vAlign w:val="center"/>
          </w:tcPr>
          <w:p w14:paraId="0AD2BD13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vAlign w:val="center"/>
          </w:tcPr>
          <w:p w14:paraId="51AC4470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14:paraId="58CA61EA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1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14:paraId="671B370E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2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14:paraId="1A1C0741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3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14:paraId="404F030F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4</w:t>
            </w:r>
          </w:p>
        </w:tc>
      </w:tr>
      <w:tr w:rsidR="000419F7" w14:paraId="4B293216" w14:textId="77777777" w:rsidTr="00274077">
        <w:trPr>
          <w:jc w:val="center"/>
        </w:trPr>
        <w:tc>
          <w:tcPr>
            <w:tcW w:w="124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BB2EDC4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A5842E8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nce (%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70B9BCC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8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3648898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6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2D924DC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5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F67C623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9</w:t>
            </w:r>
          </w:p>
        </w:tc>
      </w:tr>
      <w:tr w:rsidR="000419F7" w14:paraId="0CE9DD40" w14:textId="77777777" w:rsidTr="00274077">
        <w:trPr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</w:tcBorders>
            <w:vAlign w:val="center"/>
          </w:tcPr>
          <w:p w14:paraId="06735C20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50D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E. </w:t>
            </w:r>
            <w:proofErr w:type="spellStart"/>
            <w:r w:rsidRPr="001E50D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ndre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sponse</w:t>
            </w:r>
          </w:p>
        </w:tc>
        <w:tc>
          <w:tcPr>
            <w:tcW w:w="243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2A1DAD8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vival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655522E" w14:textId="77777777" w:rsidR="000419F7" w:rsidRPr="001E50D9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50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659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3E9403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13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C1271B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7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0625ED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23</w:t>
            </w:r>
          </w:p>
        </w:tc>
      </w:tr>
      <w:tr w:rsidR="000419F7" w14:paraId="6D3069A7" w14:textId="77777777" w:rsidTr="00274077">
        <w:trPr>
          <w:jc w:val="center"/>
        </w:trPr>
        <w:tc>
          <w:tcPr>
            <w:tcW w:w="1247" w:type="dxa"/>
            <w:vMerge/>
            <w:vAlign w:val="center"/>
          </w:tcPr>
          <w:p w14:paraId="02D9A62A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tcBorders>
              <w:right w:val="single" w:sz="4" w:space="0" w:color="auto"/>
            </w:tcBorders>
            <w:vAlign w:val="center"/>
          </w:tcPr>
          <w:p w14:paraId="72C8386D" w14:textId="77777777" w:rsidR="000419F7" w:rsidRPr="00423426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lang w:val="en-GB"/>
              </w:rPr>
            </w:pPr>
            <w:r w:rsidRPr="00423426">
              <w:rPr>
                <w:rFonts w:ascii="Times New Roman" w:hAnsi="Times New Roman" w:cs="Times New Roman"/>
                <w:lang w:val="en-GB"/>
              </w:rPr>
              <w:t>Reproduction (Juveniles)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299D06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9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0579971F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62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24A72C9F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8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3C67979E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8</w:t>
            </w:r>
          </w:p>
        </w:tc>
      </w:tr>
      <w:tr w:rsidR="000419F7" w14:paraId="7A1C5946" w14:textId="77777777" w:rsidTr="00274077">
        <w:trPr>
          <w:jc w:val="center"/>
        </w:trPr>
        <w:tc>
          <w:tcPr>
            <w:tcW w:w="1247" w:type="dxa"/>
            <w:vMerge/>
            <w:tcBorders>
              <w:bottom w:val="single" w:sz="4" w:space="0" w:color="auto"/>
            </w:tcBorders>
            <w:vAlign w:val="center"/>
          </w:tcPr>
          <w:p w14:paraId="75522307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B16AB04" w14:textId="77777777" w:rsidR="000419F7" w:rsidRPr="00423426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lang w:val="en-GB"/>
              </w:rPr>
            </w:pPr>
            <w:r w:rsidRPr="00423426">
              <w:rPr>
                <w:rFonts w:ascii="Times New Roman" w:hAnsi="Times New Roman" w:cs="Times New Roman"/>
                <w:lang w:val="en-GB"/>
              </w:rPr>
              <w:t>Reproduction (Cocoons)</w:t>
            </w:r>
          </w:p>
        </w:tc>
        <w:tc>
          <w:tcPr>
            <w:tcW w:w="9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ABB2CF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6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F7A0DD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37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E32D2E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2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4910F4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6</w:t>
            </w:r>
          </w:p>
        </w:tc>
      </w:tr>
      <w:tr w:rsidR="000419F7" w14:paraId="4F5DD0CC" w14:textId="77777777" w:rsidTr="00274077">
        <w:trPr>
          <w:jc w:val="center"/>
        </w:trPr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9BD34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robial activity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C4796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BR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531B37" w14:textId="77777777" w:rsidR="000419F7" w:rsidRPr="001E50D9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50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732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47B8AA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35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8427A0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42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F1051D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3</w:t>
            </w:r>
          </w:p>
        </w:tc>
      </w:tr>
      <w:tr w:rsidR="000419F7" w14:paraId="055C2131" w14:textId="77777777" w:rsidTr="00274077">
        <w:trPr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</w:tcBorders>
            <w:vAlign w:val="center"/>
          </w:tcPr>
          <w:p w14:paraId="5D2002D7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50D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. sativu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sponse</w:t>
            </w:r>
          </w:p>
        </w:tc>
        <w:tc>
          <w:tcPr>
            <w:tcW w:w="243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019DF0D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RG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B8ED39B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3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58D200" w14:textId="77777777" w:rsidR="000419F7" w:rsidRPr="001E50D9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50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767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7D2B09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8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E8B45E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73</w:t>
            </w:r>
          </w:p>
        </w:tc>
      </w:tr>
      <w:tr w:rsidR="000419F7" w14:paraId="6EB0942F" w14:textId="77777777" w:rsidTr="00274077">
        <w:trPr>
          <w:jc w:val="center"/>
        </w:trPr>
        <w:tc>
          <w:tcPr>
            <w:tcW w:w="1247" w:type="dxa"/>
            <w:vMerge/>
            <w:vAlign w:val="center"/>
          </w:tcPr>
          <w:p w14:paraId="3A71FA44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tcBorders>
              <w:right w:val="single" w:sz="4" w:space="0" w:color="auto"/>
            </w:tcBorders>
            <w:vAlign w:val="center"/>
          </w:tcPr>
          <w:p w14:paraId="419AD5A6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R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031E10" w14:textId="77777777" w:rsidR="000419F7" w:rsidRPr="001E50D9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50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618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4EA54712" w14:textId="77777777" w:rsidR="000419F7" w:rsidRPr="001E50D9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50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712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35A44FBD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7B93C319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72</w:t>
            </w:r>
          </w:p>
        </w:tc>
      </w:tr>
      <w:tr w:rsidR="000419F7" w14:paraId="5011219C" w14:textId="77777777" w:rsidTr="00274077">
        <w:trPr>
          <w:jc w:val="center"/>
        </w:trPr>
        <w:tc>
          <w:tcPr>
            <w:tcW w:w="1247" w:type="dxa"/>
            <w:vMerge/>
            <w:tcBorders>
              <w:bottom w:val="single" w:sz="4" w:space="0" w:color="auto"/>
            </w:tcBorders>
            <w:vAlign w:val="center"/>
          </w:tcPr>
          <w:p w14:paraId="0731C3E4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B34BC33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I</w:t>
            </w:r>
          </w:p>
        </w:tc>
        <w:tc>
          <w:tcPr>
            <w:tcW w:w="9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4B71C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1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918B10" w14:textId="77777777" w:rsidR="000419F7" w:rsidRPr="001E50D9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50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731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9088C7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DC1B54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24</w:t>
            </w:r>
          </w:p>
        </w:tc>
      </w:tr>
      <w:tr w:rsidR="000419F7" w14:paraId="1A649A9B" w14:textId="77777777" w:rsidTr="00274077">
        <w:trPr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</w:tcBorders>
            <w:vAlign w:val="center"/>
          </w:tcPr>
          <w:p w14:paraId="3C432B13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iotic factors</w:t>
            </w:r>
          </w:p>
        </w:tc>
        <w:tc>
          <w:tcPr>
            <w:tcW w:w="243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7D843BA" w14:textId="77777777" w:rsidR="000419F7" w:rsidRPr="00423426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lang w:val="en-GB"/>
              </w:rPr>
            </w:pPr>
            <w:r w:rsidRPr="00423426">
              <w:rPr>
                <w:rFonts w:ascii="Times New Roman" w:hAnsi="Times New Roman" w:cs="Times New Roman"/>
                <w:lang w:val="en-GB"/>
              </w:rPr>
              <w:t>AgNO</w:t>
            </w:r>
            <w:r w:rsidRPr="00423426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Pr="00423426">
              <w:rPr>
                <w:rFonts w:ascii="Times New Roman" w:hAnsi="Times New Roman" w:cs="Times New Roman"/>
                <w:lang w:val="en-GB"/>
              </w:rPr>
              <w:t xml:space="preserve"> concentration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EAB2FE1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34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58A793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8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218E45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44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5B94B3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1</w:t>
            </w:r>
          </w:p>
        </w:tc>
      </w:tr>
      <w:tr w:rsidR="000419F7" w14:paraId="511D2FC9" w14:textId="77777777" w:rsidTr="00274077">
        <w:trPr>
          <w:jc w:val="center"/>
        </w:trPr>
        <w:tc>
          <w:tcPr>
            <w:tcW w:w="1247" w:type="dxa"/>
            <w:vMerge/>
            <w:vAlign w:val="center"/>
          </w:tcPr>
          <w:p w14:paraId="208BDE4A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tcBorders>
              <w:right w:val="single" w:sz="4" w:space="0" w:color="auto"/>
            </w:tcBorders>
            <w:vAlign w:val="center"/>
          </w:tcPr>
          <w:p w14:paraId="30DB7647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5560E0" w14:textId="77777777" w:rsidR="000419F7" w:rsidRPr="001E50D9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50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616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5C725E78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8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2A9F0D6B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32D283F5" w14:textId="77777777" w:rsidR="000419F7" w:rsidRPr="001E50D9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50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617</w:t>
            </w:r>
          </w:p>
        </w:tc>
      </w:tr>
      <w:tr w:rsidR="000419F7" w14:paraId="191DB3FA" w14:textId="77777777" w:rsidTr="00274077">
        <w:trPr>
          <w:jc w:val="center"/>
        </w:trPr>
        <w:tc>
          <w:tcPr>
            <w:tcW w:w="1247" w:type="dxa"/>
            <w:vMerge/>
            <w:vAlign w:val="center"/>
          </w:tcPr>
          <w:p w14:paraId="67BF0D6E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tcBorders>
              <w:right w:val="single" w:sz="4" w:space="0" w:color="auto"/>
            </w:tcBorders>
            <w:vAlign w:val="center"/>
          </w:tcPr>
          <w:p w14:paraId="277325E1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80F851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39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79C2EB27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9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45C42C0E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7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11DAFCB7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3</w:t>
            </w:r>
          </w:p>
        </w:tc>
      </w:tr>
      <w:tr w:rsidR="000419F7" w14:paraId="287D2A47" w14:textId="77777777" w:rsidTr="00274077">
        <w:trPr>
          <w:jc w:val="center"/>
        </w:trPr>
        <w:tc>
          <w:tcPr>
            <w:tcW w:w="1247" w:type="dxa"/>
            <w:vMerge/>
            <w:vAlign w:val="center"/>
          </w:tcPr>
          <w:p w14:paraId="238E39D7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tcBorders>
              <w:right w:val="single" w:sz="4" w:space="0" w:color="auto"/>
            </w:tcBorders>
            <w:vAlign w:val="center"/>
          </w:tcPr>
          <w:p w14:paraId="224DB38A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 Humidity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ED8515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71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48174933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9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406009CF" w14:textId="77777777" w:rsidR="000419F7" w:rsidRPr="001E50D9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50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699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3F6533B3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3</w:t>
            </w:r>
          </w:p>
        </w:tc>
      </w:tr>
      <w:tr w:rsidR="000419F7" w14:paraId="32A9C439" w14:textId="77777777" w:rsidTr="00274077">
        <w:trPr>
          <w:jc w:val="center"/>
        </w:trPr>
        <w:tc>
          <w:tcPr>
            <w:tcW w:w="1247" w:type="dxa"/>
            <w:vMerge/>
            <w:vAlign w:val="center"/>
          </w:tcPr>
          <w:p w14:paraId="64CBADDF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tcBorders>
              <w:right w:val="single" w:sz="4" w:space="0" w:color="auto"/>
            </w:tcBorders>
            <w:vAlign w:val="center"/>
          </w:tcPr>
          <w:p w14:paraId="74DA3A2C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 OM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F694FB" w14:textId="77777777" w:rsidR="000419F7" w:rsidRPr="001E50D9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50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0.611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78BE49B5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1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371E8D94" w14:textId="77777777" w:rsidR="000419F7" w:rsidRPr="001E50D9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50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672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2A2A451A" w14:textId="77777777" w:rsidR="000419F7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A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6</w:t>
            </w:r>
          </w:p>
        </w:tc>
      </w:tr>
    </w:tbl>
    <w:p w14:paraId="35D98704" w14:textId="77777777" w:rsidR="000419F7" w:rsidRDefault="000419F7" w:rsidP="000419F7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0419F7" w:rsidSect="009F238F">
          <w:type w:val="continuous"/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14:paraId="751D62CA" w14:textId="77777777" w:rsidR="000419F7" w:rsidRDefault="000419F7" w:rsidP="000419F7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2: PCA Variables Correlation Matrix. Correlation values over |0.6| are highlighted in bold.</w:t>
      </w:r>
    </w:p>
    <w:tbl>
      <w:tblPr>
        <w:tblStyle w:val="TabeladeLista7Colorida"/>
        <w:tblW w:w="13657" w:type="dxa"/>
        <w:tblLayout w:type="fixed"/>
        <w:tblLook w:val="06A0" w:firstRow="1" w:lastRow="0" w:firstColumn="1" w:lastColumn="0" w:noHBand="1" w:noVBand="1"/>
      </w:tblPr>
      <w:tblGrid>
        <w:gridCol w:w="1417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0419F7" w:rsidRPr="005A1F90" w14:paraId="7636B82A" w14:textId="77777777" w:rsidTr="002740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7" w:type="dxa"/>
            <w:tcBorders>
              <w:right w:val="single" w:sz="4" w:space="0" w:color="auto"/>
            </w:tcBorders>
            <w:vAlign w:val="center"/>
          </w:tcPr>
          <w:p w14:paraId="0363E462" w14:textId="77777777" w:rsidR="000419F7" w:rsidRPr="00FC5526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vAlign w:val="center"/>
          </w:tcPr>
          <w:p w14:paraId="2A3D46F7" w14:textId="77777777" w:rsidR="000419F7" w:rsidRPr="00FC5526" w:rsidRDefault="000419F7" w:rsidP="00274077">
            <w:pPr>
              <w:spacing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</w:pPr>
            <w:proofErr w:type="spellStart"/>
            <w:r w:rsidRPr="00FC552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  <w:t>Surv</w:t>
            </w:r>
            <w:proofErr w:type="spellEnd"/>
            <w:r w:rsidRPr="00FC552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  <w:t>.</w:t>
            </w:r>
          </w:p>
        </w:tc>
        <w:tc>
          <w:tcPr>
            <w:tcW w:w="1020" w:type="dxa"/>
            <w:vAlign w:val="center"/>
          </w:tcPr>
          <w:p w14:paraId="0BD83086" w14:textId="77777777" w:rsidR="000419F7" w:rsidRPr="00FC5526" w:rsidRDefault="000419F7" w:rsidP="00274077">
            <w:pPr>
              <w:spacing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</w:pPr>
            <w:proofErr w:type="spellStart"/>
            <w:r w:rsidRPr="00FC552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  <w:t>Reprd</w:t>
            </w:r>
            <w:proofErr w:type="spellEnd"/>
            <w:r w:rsidRPr="00FC552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  <w:t>. (Juv.)</w:t>
            </w:r>
          </w:p>
        </w:tc>
        <w:tc>
          <w:tcPr>
            <w:tcW w:w="1020" w:type="dxa"/>
            <w:vAlign w:val="center"/>
          </w:tcPr>
          <w:p w14:paraId="7FCA4065" w14:textId="77777777" w:rsidR="000419F7" w:rsidRPr="00FC5526" w:rsidRDefault="000419F7" w:rsidP="00274077">
            <w:pPr>
              <w:spacing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</w:pPr>
            <w:proofErr w:type="spellStart"/>
            <w:r w:rsidRPr="00FC552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  <w:t>Reprd</w:t>
            </w:r>
            <w:proofErr w:type="spellEnd"/>
            <w:r w:rsidRPr="00FC552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  <w:t>. (Coc.)</w:t>
            </w:r>
          </w:p>
        </w:tc>
        <w:tc>
          <w:tcPr>
            <w:tcW w:w="1020" w:type="dxa"/>
            <w:vAlign w:val="center"/>
          </w:tcPr>
          <w:p w14:paraId="0D1559FB" w14:textId="77777777" w:rsidR="000419F7" w:rsidRPr="00FC5526" w:rsidRDefault="000419F7" w:rsidP="00274077">
            <w:pPr>
              <w:spacing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  <w:t>SBR</w:t>
            </w:r>
          </w:p>
        </w:tc>
        <w:tc>
          <w:tcPr>
            <w:tcW w:w="1020" w:type="dxa"/>
            <w:vAlign w:val="center"/>
          </w:tcPr>
          <w:p w14:paraId="0729AC42" w14:textId="77777777" w:rsidR="000419F7" w:rsidRPr="00FC5526" w:rsidRDefault="000419F7" w:rsidP="00274077">
            <w:pPr>
              <w:spacing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</w:pPr>
            <w:r w:rsidRPr="00FC552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  <w:t>RRG</w:t>
            </w:r>
          </w:p>
        </w:tc>
        <w:tc>
          <w:tcPr>
            <w:tcW w:w="1020" w:type="dxa"/>
            <w:vAlign w:val="center"/>
          </w:tcPr>
          <w:p w14:paraId="64C20AAF" w14:textId="77777777" w:rsidR="000419F7" w:rsidRPr="00FC5526" w:rsidRDefault="000419F7" w:rsidP="00274077">
            <w:pPr>
              <w:spacing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</w:pPr>
            <w:r w:rsidRPr="00FC552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  <w:t>RSR</w:t>
            </w:r>
          </w:p>
        </w:tc>
        <w:tc>
          <w:tcPr>
            <w:tcW w:w="1020" w:type="dxa"/>
            <w:vAlign w:val="center"/>
          </w:tcPr>
          <w:p w14:paraId="0320C9F3" w14:textId="77777777" w:rsidR="000419F7" w:rsidRPr="00FC5526" w:rsidRDefault="000419F7" w:rsidP="00274077">
            <w:pPr>
              <w:spacing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</w:pPr>
            <w:r w:rsidRPr="00FC552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  <w:t>GI</w:t>
            </w:r>
          </w:p>
        </w:tc>
        <w:tc>
          <w:tcPr>
            <w:tcW w:w="1020" w:type="dxa"/>
            <w:vAlign w:val="center"/>
          </w:tcPr>
          <w:p w14:paraId="1BF011BF" w14:textId="77777777" w:rsidR="000419F7" w:rsidRPr="00FC5526" w:rsidRDefault="000419F7" w:rsidP="00274077">
            <w:pPr>
              <w:spacing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</w:pPr>
            <w:r w:rsidRPr="00FC552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  <w:t>AgNO</w:t>
            </w:r>
            <w:r w:rsidRPr="00FC552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bscript"/>
                <w:lang w:val="en-GB"/>
              </w:rPr>
              <w:t>3</w:t>
            </w:r>
            <w:r w:rsidRPr="00FC552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  <w:t xml:space="preserve"> conc.</w:t>
            </w:r>
          </w:p>
        </w:tc>
        <w:tc>
          <w:tcPr>
            <w:tcW w:w="1020" w:type="dxa"/>
            <w:vAlign w:val="center"/>
          </w:tcPr>
          <w:p w14:paraId="63E59524" w14:textId="77777777" w:rsidR="000419F7" w:rsidRPr="00FC5526" w:rsidRDefault="000419F7" w:rsidP="00274077">
            <w:pPr>
              <w:spacing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</w:pPr>
            <w:r w:rsidRPr="00FC552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  <w:t>pH</w:t>
            </w:r>
          </w:p>
        </w:tc>
        <w:tc>
          <w:tcPr>
            <w:tcW w:w="1020" w:type="dxa"/>
            <w:vAlign w:val="center"/>
          </w:tcPr>
          <w:p w14:paraId="7997853A" w14:textId="77777777" w:rsidR="000419F7" w:rsidRPr="00FC5526" w:rsidRDefault="000419F7" w:rsidP="00274077">
            <w:pPr>
              <w:spacing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</w:pPr>
            <w:r w:rsidRPr="00FC552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  <w:t>EC</w:t>
            </w:r>
          </w:p>
        </w:tc>
        <w:tc>
          <w:tcPr>
            <w:tcW w:w="1020" w:type="dxa"/>
            <w:vAlign w:val="center"/>
          </w:tcPr>
          <w:p w14:paraId="44DF0BA4" w14:textId="77777777" w:rsidR="000419F7" w:rsidRPr="00FC5526" w:rsidRDefault="000419F7" w:rsidP="00274077">
            <w:pPr>
              <w:spacing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</w:pPr>
            <w:r w:rsidRPr="00FC552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  <w:t>% Hum.</w:t>
            </w:r>
          </w:p>
        </w:tc>
        <w:tc>
          <w:tcPr>
            <w:tcW w:w="1020" w:type="dxa"/>
            <w:vAlign w:val="center"/>
          </w:tcPr>
          <w:p w14:paraId="3BCE58F0" w14:textId="77777777" w:rsidR="000419F7" w:rsidRPr="00FC5526" w:rsidRDefault="000419F7" w:rsidP="00274077">
            <w:pPr>
              <w:spacing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</w:pPr>
            <w:r w:rsidRPr="00FC552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  <w:t>% OM</w:t>
            </w:r>
          </w:p>
        </w:tc>
      </w:tr>
      <w:tr w:rsidR="000419F7" w:rsidRPr="005A1F90" w14:paraId="3D571802" w14:textId="77777777" w:rsidTr="002740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2C442051" w14:textId="77777777" w:rsidR="000419F7" w:rsidRPr="00FC5526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</w:pPr>
            <w:r w:rsidRPr="00FC552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  <w:t>Survival</w:t>
            </w:r>
          </w:p>
        </w:tc>
        <w:tc>
          <w:tcPr>
            <w:tcW w:w="1020" w:type="dxa"/>
            <w:tcBorders>
              <w:top w:val="single" w:sz="4" w:space="0" w:color="000000" w:themeColor="text1"/>
            </w:tcBorders>
            <w:vAlign w:val="center"/>
          </w:tcPr>
          <w:p w14:paraId="4C987D0C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1020" w:type="dxa"/>
            <w:tcBorders>
              <w:top w:val="single" w:sz="4" w:space="0" w:color="000000" w:themeColor="text1"/>
            </w:tcBorders>
            <w:vAlign w:val="center"/>
          </w:tcPr>
          <w:p w14:paraId="110202FD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000000" w:themeColor="text1"/>
            </w:tcBorders>
            <w:vAlign w:val="center"/>
          </w:tcPr>
          <w:p w14:paraId="15395E48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54E2B6BD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18894E8C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66971B30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4DFAE178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2CA89B0D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5B510F1F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4FBE0A74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48A3D716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507F43C1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419F7" w:rsidRPr="005A1F90" w14:paraId="5B039B60" w14:textId="77777777" w:rsidTr="002740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5140D6D9" w14:textId="77777777" w:rsidR="000419F7" w:rsidRPr="00423426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</w:pPr>
            <w:r w:rsidRPr="00423426"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  <w:t>Reproduction (Juveniles)</w:t>
            </w:r>
          </w:p>
        </w:tc>
        <w:tc>
          <w:tcPr>
            <w:tcW w:w="1020" w:type="dxa"/>
            <w:vAlign w:val="center"/>
          </w:tcPr>
          <w:p w14:paraId="3F7F1FAB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07</w:t>
            </w:r>
          </w:p>
        </w:tc>
        <w:tc>
          <w:tcPr>
            <w:tcW w:w="1020" w:type="dxa"/>
            <w:vAlign w:val="center"/>
          </w:tcPr>
          <w:p w14:paraId="0AEEBEFD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30</w:t>
            </w:r>
          </w:p>
        </w:tc>
        <w:tc>
          <w:tcPr>
            <w:tcW w:w="1020" w:type="dxa"/>
            <w:vAlign w:val="center"/>
          </w:tcPr>
          <w:p w14:paraId="0421978D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17BFB313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304591E1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77FA447E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57229B38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65A9A083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377FB461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3937D191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2D6F89D5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2B078845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419F7" w:rsidRPr="005A1F90" w14:paraId="360F9BDC" w14:textId="77777777" w:rsidTr="002740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bottom w:val="single" w:sz="4" w:space="0" w:color="auto"/>
            </w:tcBorders>
            <w:vAlign w:val="center"/>
          </w:tcPr>
          <w:p w14:paraId="346CA9B0" w14:textId="77777777" w:rsidR="000419F7" w:rsidRPr="00423426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</w:pPr>
            <w:r w:rsidRPr="00423426"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  <w:t>Reproduction (Cocoons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47B6896C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5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40C2CED3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0C853F49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35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</w:tcBorders>
            <w:vAlign w:val="center"/>
          </w:tcPr>
          <w:p w14:paraId="6ED983B2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299E3C00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36709B0D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18F90D67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2583ED6E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5138539A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78EC0F16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130BBE86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4498D426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419F7" w:rsidRPr="005A1F90" w14:paraId="24FA6B73" w14:textId="77777777" w:rsidTr="002740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B0989" w14:textId="77777777" w:rsidR="000419F7" w:rsidRPr="008502AA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</w:pPr>
            <w:r w:rsidRPr="008502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B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9929A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A02E0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D188C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3B681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</w:tcBorders>
            <w:vAlign w:val="center"/>
          </w:tcPr>
          <w:p w14:paraId="12FD789D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2108DB5B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6BD3EE00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3C5E5BD4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0AF5A82A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0D410610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12924D23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11A5E978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419F7" w:rsidRPr="005A1F90" w14:paraId="20DEFBAF" w14:textId="77777777" w:rsidTr="002740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</w:tcBorders>
            <w:vAlign w:val="center"/>
          </w:tcPr>
          <w:p w14:paraId="35F8DFDD" w14:textId="77777777" w:rsidR="000419F7" w:rsidRPr="00FC5526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</w:pPr>
            <w:r w:rsidRPr="00FC552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  <w:t>RRG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27B0E6E5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4896AF37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57CCAA85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61B68C7A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33380E32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020" w:type="dxa"/>
            <w:vAlign w:val="center"/>
          </w:tcPr>
          <w:p w14:paraId="088560E5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7FE2E4AA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3E6B45CB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34615649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15380AAF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21FE9F16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4029DBB8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419F7" w:rsidRPr="005A1F90" w14:paraId="35B13054" w14:textId="77777777" w:rsidTr="002740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256A3A3F" w14:textId="77777777" w:rsidR="000419F7" w:rsidRPr="00FC5526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</w:pPr>
            <w:r w:rsidRPr="00FC552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  <w:t>RSR</w:t>
            </w:r>
          </w:p>
        </w:tc>
        <w:tc>
          <w:tcPr>
            <w:tcW w:w="1020" w:type="dxa"/>
            <w:vAlign w:val="center"/>
          </w:tcPr>
          <w:p w14:paraId="77495C46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1</w:t>
            </w:r>
          </w:p>
        </w:tc>
        <w:tc>
          <w:tcPr>
            <w:tcW w:w="1020" w:type="dxa"/>
            <w:vAlign w:val="center"/>
          </w:tcPr>
          <w:p w14:paraId="5465DE04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0" w:type="dxa"/>
            <w:vAlign w:val="center"/>
          </w:tcPr>
          <w:p w14:paraId="63033191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0" w:type="dxa"/>
            <w:vAlign w:val="center"/>
          </w:tcPr>
          <w:p w14:paraId="0C917A05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1020" w:type="dxa"/>
            <w:vAlign w:val="center"/>
          </w:tcPr>
          <w:p w14:paraId="4402CC56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40</w:t>
            </w:r>
          </w:p>
        </w:tc>
        <w:tc>
          <w:tcPr>
            <w:tcW w:w="1020" w:type="dxa"/>
            <w:vAlign w:val="center"/>
          </w:tcPr>
          <w:p w14:paraId="3A65D3C3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1020" w:type="dxa"/>
            <w:vAlign w:val="center"/>
          </w:tcPr>
          <w:p w14:paraId="6F79B57B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2B342120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09E7A2C4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165C0063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62879EDE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07E6A0BD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419F7" w:rsidRPr="005A1F90" w14:paraId="5680344F" w14:textId="77777777" w:rsidTr="002740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bottom w:val="single" w:sz="4" w:space="0" w:color="auto"/>
            </w:tcBorders>
            <w:vAlign w:val="center"/>
          </w:tcPr>
          <w:p w14:paraId="6997CCCC" w14:textId="77777777" w:rsidR="000419F7" w:rsidRPr="00FC5526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</w:pPr>
            <w:r w:rsidRPr="00FC552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  <w:t>GI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7F98967B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1BD1EDDD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5F9EF074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6F7B82AE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705146AB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7910F8E4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1B293CE4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1811A643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78240AFD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19C68406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6FC3943F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3D1B2C53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419F7" w:rsidRPr="005A1F90" w14:paraId="6CD357C0" w14:textId="77777777" w:rsidTr="002740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</w:tcBorders>
            <w:vAlign w:val="center"/>
          </w:tcPr>
          <w:p w14:paraId="0F639178" w14:textId="77777777" w:rsidR="000419F7" w:rsidRPr="00423426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</w:pPr>
            <w:r w:rsidRPr="00423426"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  <w:t>AgNO</w:t>
            </w:r>
            <w:r w:rsidRPr="00423426">
              <w:rPr>
                <w:rFonts w:ascii="Times New Roman" w:hAnsi="Times New Roman" w:cs="Times New Roman"/>
                <w:i w:val="0"/>
                <w:iCs w:val="0"/>
                <w:sz w:val="22"/>
                <w:vertAlign w:val="subscript"/>
                <w:lang w:val="en-GB"/>
              </w:rPr>
              <w:t>3</w:t>
            </w:r>
            <w:r w:rsidRPr="00423426"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  <w:t xml:space="preserve"> concentration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79D0691B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73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4B5D19B5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4DB019FB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64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77E19B3B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250D199A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029BE378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317220C0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025F3B66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1020" w:type="dxa"/>
            <w:vAlign w:val="center"/>
          </w:tcPr>
          <w:p w14:paraId="1A7673C6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4D4443DB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4EEBF9A1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4DD483DB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419F7" w:rsidRPr="005A1F90" w14:paraId="295A4AFD" w14:textId="77777777" w:rsidTr="002740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02DA4FDF" w14:textId="77777777" w:rsidR="000419F7" w:rsidRPr="00FC5526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</w:pPr>
            <w:r w:rsidRPr="00FC552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  <w:t>pH</w:t>
            </w:r>
          </w:p>
        </w:tc>
        <w:tc>
          <w:tcPr>
            <w:tcW w:w="1020" w:type="dxa"/>
            <w:vAlign w:val="center"/>
          </w:tcPr>
          <w:p w14:paraId="0C36DFE1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020" w:type="dxa"/>
            <w:vAlign w:val="center"/>
          </w:tcPr>
          <w:p w14:paraId="30376141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1020" w:type="dxa"/>
            <w:vAlign w:val="center"/>
          </w:tcPr>
          <w:p w14:paraId="579AD305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1020" w:type="dxa"/>
            <w:vAlign w:val="center"/>
          </w:tcPr>
          <w:p w14:paraId="699E3E4B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90</w:t>
            </w:r>
          </w:p>
        </w:tc>
        <w:tc>
          <w:tcPr>
            <w:tcW w:w="1020" w:type="dxa"/>
            <w:vAlign w:val="center"/>
          </w:tcPr>
          <w:p w14:paraId="76C8B2BD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020" w:type="dxa"/>
            <w:vAlign w:val="center"/>
          </w:tcPr>
          <w:p w14:paraId="0C7DE14B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1020" w:type="dxa"/>
            <w:vAlign w:val="center"/>
          </w:tcPr>
          <w:p w14:paraId="5438AB9F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1020" w:type="dxa"/>
            <w:vAlign w:val="center"/>
          </w:tcPr>
          <w:p w14:paraId="1D1CE781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0" w:type="dxa"/>
            <w:vAlign w:val="center"/>
          </w:tcPr>
          <w:p w14:paraId="78E9F330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80</w:t>
            </w:r>
          </w:p>
        </w:tc>
        <w:tc>
          <w:tcPr>
            <w:tcW w:w="1020" w:type="dxa"/>
            <w:vAlign w:val="center"/>
          </w:tcPr>
          <w:p w14:paraId="42236289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62880366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16F753E6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419F7" w:rsidRPr="005A1F90" w14:paraId="0EF4B60C" w14:textId="77777777" w:rsidTr="002740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07FB9ABD" w14:textId="77777777" w:rsidR="000419F7" w:rsidRPr="00FC5526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</w:pPr>
            <w:r w:rsidRPr="00FC552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  <w:t>EC</w:t>
            </w:r>
          </w:p>
        </w:tc>
        <w:tc>
          <w:tcPr>
            <w:tcW w:w="1020" w:type="dxa"/>
            <w:vAlign w:val="center"/>
          </w:tcPr>
          <w:p w14:paraId="5A6BFB6E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0" w:type="dxa"/>
            <w:vAlign w:val="center"/>
          </w:tcPr>
          <w:p w14:paraId="7B99A2B1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1020" w:type="dxa"/>
            <w:vAlign w:val="center"/>
          </w:tcPr>
          <w:p w14:paraId="50036A8B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020" w:type="dxa"/>
            <w:vAlign w:val="center"/>
          </w:tcPr>
          <w:p w14:paraId="2E1B3548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0" w:type="dxa"/>
            <w:vAlign w:val="center"/>
          </w:tcPr>
          <w:p w14:paraId="64D7DC60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1020" w:type="dxa"/>
            <w:vAlign w:val="center"/>
          </w:tcPr>
          <w:p w14:paraId="482E4B2E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0" w:type="dxa"/>
            <w:vAlign w:val="center"/>
          </w:tcPr>
          <w:p w14:paraId="33070AAA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1020" w:type="dxa"/>
            <w:vAlign w:val="center"/>
          </w:tcPr>
          <w:p w14:paraId="3030E544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20" w:type="dxa"/>
            <w:vAlign w:val="center"/>
          </w:tcPr>
          <w:p w14:paraId="5ED81C72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6</w:t>
            </w:r>
          </w:p>
        </w:tc>
        <w:tc>
          <w:tcPr>
            <w:tcW w:w="1020" w:type="dxa"/>
            <w:vAlign w:val="center"/>
          </w:tcPr>
          <w:p w14:paraId="23C82AD7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62</w:t>
            </w:r>
          </w:p>
        </w:tc>
        <w:tc>
          <w:tcPr>
            <w:tcW w:w="1020" w:type="dxa"/>
            <w:vAlign w:val="center"/>
          </w:tcPr>
          <w:p w14:paraId="51204362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5DC5F92A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419F7" w:rsidRPr="005A1F90" w14:paraId="77A422EC" w14:textId="77777777" w:rsidTr="002740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5CF8B284" w14:textId="77777777" w:rsidR="000419F7" w:rsidRPr="00FC5526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</w:pPr>
            <w:r w:rsidRPr="00FC552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  <w:t>% Humidity</w:t>
            </w:r>
          </w:p>
        </w:tc>
        <w:tc>
          <w:tcPr>
            <w:tcW w:w="1020" w:type="dxa"/>
            <w:vAlign w:val="center"/>
          </w:tcPr>
          <w:p w14:paraId="4BE548B8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9</w:t>
            </w:r>
          </w:p>
        </w:tc>
        <w:tc>
          <w:tcPr>
            <w:tcW w:w="1020" w:type="dxa"/>
            <w:vAlign w:val="center"/>
          </w:tcPr>
          <w:p w14:paraId="3623A1B9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0" w:type="dxa"/>
            <w:vAlign w:val="center"/>
          </w:tcPr>
          <w:p w14:paraId="0FFFF8BF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0" w:type="dxa"/>
            <w:vAlign w:val="center"/>
          </w:tcPr>
          <w:p w14:paraId="69F67640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4</w:t>
            </w:r>
          </w:p>
        </w:tc>
        <w:tc>
          <w:tcPr>
            <w:tcW w:w="1020" w:type="dxa"/>
            <w:vAlign w:val="center"/>
          </w:tcPr>
          <w:p w14:paraId="2F235E4D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6</w:t>
            </w:r>
          </w:p>
        </w:tc>
        <w:tc>
          <w:tcPr>
            <w:tcW w:w="1020" w:type="dxa"/>
            <w:vAlign w:val="center"/>
          </w:tcPr>
          <w:p w14:paraId="7AE57CC5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2</w:t>
            </w:r>
          </w:p>
        </w:tc>
        <w:tc>
          <w:tcPr>
            <w:tcW w:w="1020" w:type="dxa"/>
            <w:vAlign w:val="center"/>
          </w:tcPr>
          <w:p w14:paraId="50F098BD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8</w:t>
            </w:r>
          </w:p>
        </w:tc>
        <w:tc>
          <w:tcPr>
            <w:tcW w:w="1020" w:type="dxa"/>
            <w:vAlign w:val="center"/>
          </w:tcPr>
          <w:p w14:paraId="39205836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28E4E962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5</w:t>
            </w:r>
          </w:p>
        </w:tc>
        <w:tc>
          <w:tcPr>
            <w:tcW w:w="1020" w:type="dxa"/>
            <w:vAlign w:val="center"/>
          </w:tcPr>
          <w:p w14:paraId="70DA1F4D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73</w:t>
            </w:r>
          </w:p>
        </w:tc>
        <w:tc>
          <w:tcPr>
            <w:tcW w:w="1020" w:type="dxa"/>
            <w:vAlign w:val="center"/>
          </w:tcPr>
          <w:p w14:paraId="7AEFD0D8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1020" w:type="dxa"/>
            <w:vAlign w:val="center"/>
          </w:tcPr>
          <w:p w14:paraId="5D2BE2AE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419F7" w:rsidRPr="005A1F90" w14:paraId="64B7B20D" w14:textId="77777777" w:rsidTr="002740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6EDC9F48" w14:textId="77777777" w:rsidR="000419F7" w:rsidRPr="00FC5526" w:rsidRDefault="000419F7" w:rsidP="00274077">
            <w:pPr>
              <w:spacing w:after="120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</w:pPr>
            <w:r w:rsidRPr="00FC552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  <w:t>% OM</w:t>
            </w:r>
          </w:p>
        </w:tc>
        <w:tc>
          <w:tcPr>
            <w:tcW w:w="1020" w:type="dxa"/>
            <w:vAlign w:val="center"/>
          </w:tcPr>
          <w:p w14:paraId="20D78E8F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0" w:type="dxa"/>
            <w:vAlign w:val="center"/>
          </w:tcPr>
          <w:p w14:paraId="0884D21A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2</w:t>
            </w:r>
          </w:p>
        </w:tc>
        <w:tc>
          <w:tcPr>
            <w:tcW w:w="1020" w:type="dxa"/>
            <w:vAlign w:val="center"/>
          </w:tcPr>
          <w:p w14:paraId="6A7CF43A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0</w:t>
            </w:r>
          </w:p>
        </w:tc>
        <w:tc>
          <w:tcPr>
            <w:tcW w:w="1020" w:type="dxa"/>
            <w:vAlign w:val="center"/>
          </w:tcPr>
          <w:p w14:paraId="56B24B88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605</w:t>
            </w:r>
          </w:p>
        </w:tc>
        <w:tc>
          <w:tcPr>
            <w:tcW w:w="1020" w:type="dxa"/>
            <w:vAlign w:val="center"/>
          </w:tcPr>
          <w:p w14:paraId="110880EB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0</w:t>
            </w:r>
          </w:p>
        </w:tc>
        <w:tc>
          <w:tcPr>
            <w:tcW w:w="1020" w:type="dxa"/>
            <w:vAlign w:val="center"/>
          </w:tcPr>
          <w:p w14:paraId="0E46690D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4</w:t>
            </w:r>
          </w:p>
        </w:tc>
        <w:tc>
          <w:tcPr>
            <w:tcW w:w="1020" w:type="dxa"/>
            <w:vAlign w:val="center"/>
          </w:tcPr>
          <w:p w14:paraId="3E38DB9C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20" w:type="dxa"/>
            <w:vAlign w:val="center"/>
          </w:tcPr>
          <w:p w14:paraId="264DB8E1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0" w:type="dxa"/>
            <w:vAlign w:val="center"/>
          </w:tcPr>
          <w:p w14:paraId="0EBA54FA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4</w:t>
            </w:r>
          </w:p>
        </w:tc>
        <w:tc>
          <w:tcPr>
            <w:tcW w:w="1020" w:type="dxa"/>
            <w:vAlign w:val="center"/>
          </w:tcPr>
          <w:p w14:paraId="1D5AA801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1020" w:type="dxa"/>
            <w:vAlign w:val="center"/>
          </w:tcPr>
          <w:p w14:paraId="39EBF625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1020" w:type="dxa"/>
            <w:vAlign w:val="center"/>
          </w:tcPr>
          <w:p w14:paraId="2C4EC3BB" w14:textId="77777777" w:rsidR="000419F7" w:rsidRPr="005A1F90" w:rsidRDefault="000419F7" w:rsidP="0027407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1F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71</w:t>
            </w:r>
          </w:p>
        </w:tc>
      </w:tr>
    </w:tbl>
    <w:p w14:paraId="763683BF" w14:textId="77777777" w:rsidR="000D23C2" w:rsidRDefault="000D23C2"/>
    <w:sectPr w:rsidR="000D23C2" w:rsidSect="009F238F"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uis Andre Lima da Gama Mendes">
    <w15:presenceInfo w15:providerId="AD" w15:userId="S::luisandre.limagamamendes@uvigo.gal::3de6f4b6-b831-4fa0-bcfb-62aca2aa66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formatting="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9F7"/>
    <w:rsid w:val="000419F7"/>
    <w:rsid w:val="000D23C2"/>
    <w:rsid w:val="00166DA7"/>
    <w:rsid w:val="002D500D"/>
    <w:rsid w:val="003D0A8F"/>
    <w:rsid w:val="0053093E"/>
    <w:rsid w:val="006755C5"/>
    <w:rsid w:val="009F238F"/>
    <w:rsid w:val="00D72033"/>
    <w:rsid w:val="00E25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5DFCC"/>
  <w15:chartTrackingRefBased/>
  <w15:docId w15:val="{55560E7F-BCDC-4C55-88C6-CF8FFBBE9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9F7"/>
    <w:rPr>
      <w:kern w:val="0"/>
      <w:lang w:val="pt-PT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0419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0419F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pt-PT"/>
      <w14:ligatures w14:val="none"/>
    </w:rPr>
  </w:style>
  <w:style w:type="table" w:styleId="TabelacomGrelha">
    <w:name w:val="Table Grid"/>
    <w:basedOn w:val="Tabelanormal"/>
    <w:uiPriority w:val="39"/>
    <w:rsid w:val="000419F7"/>
    <w:pPr>
      <w:spacing w:after="0" w:line="240" w:lineRule="auto"/>
    </w:pPr>
    <w:rPr>
      <w:kern w:val="0"/>
      <w:lang w:val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Lista7Colorida">
    <w:name w:val="List Table 7 Colorful"/>
    <w:basedOn w:val="Tabelanormal"/>
    <w:uiPriority w:val="52"/>
    <w:rsid w:val="000419F7"/>
    <w:pPr>
      <w:spacing w:after="0" w:line="240" w:lineRule="auto"/>
    </w:pPr>
    <w:rPr>
      <w:color w:val="000000" w:themeColor="text1"/>
      <w:kern w:val="0"/>
      <w:lang w:val="pt-PT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Nmerodelinha">
    <w:name w:val="line number"/>
    <w:basedOn w:val="Tipodeletrapredefinidodopargrafo"/>
    <w:uiPriority w:val="99"/>
    <w:semiHidden/>
    <w:unhideWhenUsed/>
    <w:rsid w:val="009F238F"/>
  </w:style>
  <w:style w:type="paragraph" w:styleId="Reviso">
    <w:name w:val="Revision"/>
    <w:hidden/>
    <w:uiPriority w:val="99"/>
    <w:semiHidden/>
    <w:rsid w:val="003D0A8F"/>
    <w:pPr>
      <w:spacing w:after="0" w:line="240" w:lineRule="auto"/>
    </w:pPr>
    <w:rPr>
      <w:kern w:val="0"/>
      <w:lang w:val="pt-P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55A715-C8CF-4750-BB3F-6143FDF705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414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ndre Lima da Gama Mendes</dc:creator>
  <cp:keywords/>
  <dc:description/>
  <cp:lastModifiedBy>Luis Andre Lima da Gama Mendes</cp:lastModifiedBy>
  <cp:revision>2</cp:revision>
  <dcterms:created xsi:type="dcterms:W3CDTF">2024-01-08T11:10:00Z</dcterms:created>
  <dcterms:modified xsi:type="dcterms:W3CDTF">2024-01-08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JVSLkQpp"/&gt;&lt;style id="http://www.zotero.org/styles/environmental-science-and-pollution-research" hasBibliography="1" bibliographyStyleHasBeenSet="0"/&gt;&lt;prefs&gt;&lt;pref name="fieldType" value="Field"/&gt;</vt:lpwstr>
  </property>
  <property fmtid="{D5CDD505-2E9C-101B-9397-08002B2CF9AE}" pid="3" name="ZOTERO_PREF_2">
    <vt:lpwstr>&lt;/prefs&gt;&lt;/data&gt;</vt:lpwstr>
  </property>
</Properties>
</file>